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6DDA" w:rsidRDefault="00E86DDA"/>
    <w:p w:rsidR="005B02E3" w:rsidRPr="00857A0D" w:rsidRDefault="005B02E3" w:rsidP="00E86DDA">
      <w:pPr>
        <w:tabs>
          <w:tab w:val="left" w:pos="2760"/>
        </w:tabs>
      </w:pPr>
      <w:r w:rsidRPr="00857A0D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019A5A5" wp14:editId="22F49DBC">
                <wp:simplePos x="0" y="0"/>
                <wp:positionH relativeFrom="page">
                  <wp:posOffset>914400</wp:posOffset>
                </wp:positionH>
                <wp:positionV relativeFrom="paragraph">
                  <wp:posOffset>-635</wp:posOffset>
                </wp:positionV>
                <wp:extent cx="5034280" cy="3662680"/>
                <wp:effectExtent l="0" t="0" r="0" b="0"/>
                <wp:wrapNone/>
                <wp:docPr id="4" name="docshapegroup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034280" cy="3662680"/>
                          <a:chOff x="1507" y="1847"/>
                          <a:chExt cx="7928" cy="5768"/>
                        </a:xfrm>
                      </wpg:grpSpPr>
                      <wps:wsp>
                        <wps:cNvPr id="5" name="docshape170"/>
                        <wps:cNvSpPr>
                          <a:spLocks noChangeArrowheads="1"/>
                        </wps:cNvSpPr>
                        <wps:spPr bwMode="auto">
                          <a:xfrm>
                            <a:off x="1507" y="1846"/>
                            <a:ext cx="7928" cy="5768"/>
                          </a:xfrm>
                          <a:prstGeom prst="rect">
                            <a:avLst/>
                          </a:prstGeom>
                          <a:solidFill>
                            <a:srgbClr val="EAF1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docshape171"/>
                        <wps:cNvSpPr>
                          <a:spLocks noChangeArrowheads="1"/>
                        </wps:cNvSpPr>
                        <wps:spPr bwMode="auto">
                          <a:xfrm>
                            <a:off x="2092" y="2408"/>
                            <a:ext cx="7131" cy="391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docshape172"/>
                        <wps:cNvSpPr>
                          <a:spLocks/>
                        </wps:cNvSpPr>
                        <wps:spPr bwMode="auto">
                          <a:xfrm>
                            <a:off x="2092" y="2522"/>
                            <a:ext cx="7131" cy="3681"/>
                          </a:xfrm>
                          <a:custGeom>
                            <a:avLst/>
                            <a:gdLst>
                              <a:gd name="T0" fmla="+- 0 9224 2093"/>
                              <a:gd name="T1" fmla="*/ T0 w 7131"/>
                              <a:gd name="T2" fmla="+- 0 6184 2523"/>
                              <a:gd name="T3" fmla="*/ 6184 h 3681"/>
                              <a:gd name="T4" fmla="+- 0 2093 2093"/>
                              <a:gd name="T5" fmla="*/ T4 w 7131"/>
                              <a:gd name="T6" fmla="+- 0 6184 2523"/>
                              <a:gd name="T7" fmla="*/ 6184 h 3681"/>
                              <a:gd name="T8" fmla="+- 0 2093 2093"/>
                              <a:gd name="T9" fmla="*/ T8 w 7131"/>
                              <a:gd name="T10" fmla="+- 0 6203 2523"/>
                              <a:gd name="T11" fmla="*/ 6203 h 3681"/>
                              <a:gd name="T12" fmla="+- 0 9224 2093"/>
                              <a:gd name="T13" fmla="*/ T12 w 7131"/>
                              <a:gd name="T14" fmla="+- 0 6203 2523"/>
                              <a:gd name="T15" fmla="*/ 6203 h 3681"/>
                              <a:gd name="T16" fmla="+- 0 9224 2093"/>
                              <a:gd name="T17" fmla="*/ T16 w 7131"/>
                              <a:gd name="T18" fmla="+- 0 6184 2523"/>
                              <a:gd name="T19" fmla="*/ 6184 h 3681"/>
                              <a:gd name="T20" fmla="+- 0 9224 2093"/>
                              <a:gd name="T21" fmla="*/ T20 w 7131"/>
                              <a:gd name="T22" fmla="+- 0 5267 2523"/>
                              <a:gd name="T23" fmla="*/ 5267 h 3681"/>
                              <a:gd name="T24" fmla="+- 0 2093 2093"/>
                              <a:gd name="T25" fmla="*/ T24 w 7131"/>
                              <a:gd name="T26" fmla="+- 0 5267 2523"/>
                              <a:gd name="T27" fmla="*/ 5267 h 3681"/>
                              <a:gd name="T28" fmla="+- 0 2093 2093"/>
                              <a:gd name="T29" fmla="*/ T28 w 7131"/>
                              <a:gd name="T30" fmla="+- 0 5287 2523"/>
                              <a:gd name="T31" fmla="*/ 5287 h 3681"/>
                              <a:gd name="T32" fmla="+- 0 9224 2093"/>
                              <a:gd name="T33" fmla="*/ T32 w 7131"/>
                              <a:gd name="T34" fmla="+- 0 5287 2523"/>
                              <a:gd name="T35" fmla="*/ 5287 h 3681"/>
                              <a:gd name="T36" fmla="+- 0 9224 2093"/>
                              <a:gd name="T37" fmla="*/ T36 w 7131"/>
                              <a:gd name="T38" fmla="+- 0 5267 2523"/>
                              <a:gd name="T39" fmla="*/ 5267 h 3681"/>
                              <a:gd name="T40" fmla="+- 0 9224 2093"/>
                              <a:gd name="T41" fmla="*/ T40 w 7131"/>
                              <a:gd name="T42" fmla="+- 0 4351 2523"/>
                              <a:gd name="T43" fmla="*/ 4351 h 3681"/>
                              <a:gd name="T44" fmla="+- 0 2093 2093"/>
                              <a:gd name="T45" fmla="*/ T44 w 7131"/>
                              <a:gd name="T46" fmla="+- 0 4351 2523"/>
                              <a:gd name="T47" fmla="*/ 4351 h 3681"/>
                              <a:gd name="T48" fmla="+- 0 2093 2093"/>
                              <a:gd name="T49" fmla="*/ T48 w 7131"/>
                              <a:gd name="T50" fmla="+- 0 4370 2523"/>
                              <a:gd name="T51" fmla="*/ 4370 h 3681"/>
                              <a:gd name="T52" fmla="+- 0 9224 2093"/>
                              <a:gd name="T53" fmla="*/ T52 w 7131"/>
                              <a:gd name="T54" fmla="+- 0 4370 2523"/>
                              <a:gd name="T55" fmla="*/ 4370 h 3681"/>
                              <a:gd name="T56" fmla="+- 0 9224 2093"/>
                              <a:gd name="T57" fmla="*/ T56 w 7131"/>
                              <a:gd name="T58" fmla="+- 0 4351 2523"/>
                              <a:gd name="T59" fmla="*/ 4351 h 3681"/>
                              <a:gd name="T60" fmla="+- 0 9224 2093"/>
                              <a:gd name="T61" fmla="*/ T60 w 7131"/>
                              <a:gd name="T62" fmla="+- 0 3439 2523"/>
                              <a:gd name="T63" fmla="*/ 3439 h 3681"/>
                              <a:gd name="T64" fmla="+- 0 2093 2093"/>
                              <a:gd name="T65" fmla="*/ T64 w 7131"/>
                              <a:gd name="T66" fmla="+- 0 3439 2523"/>
                              <a:gd name="T67" fmla="*/ 3439 h 3681"/>
                              <a:gd name="T68" fmla="+- 0 2093 2093"/>
                              <a:gd name="T69" fmla="*/ T68 w 7131"/>
                              <a:gd name="T70" fmla="+- 0 3458 2523"/>
                              <a:gd name="T71" fmla="*/ 3458 h 3681"/>
                              <a:gd name="T72" fmla="+- 0 9224 2093"/>
                              <a:gd name="T73" fmla="*/ T72 w 7131"/>
                              <a:gd name="T74" fmla="+- 0 3458 2523"/>
                              <a:gd name="T75" fmla="*/ 3458 h 3681"/>
                              <a:gd name="T76" fmla="+- 0 9224 2093"/>
                              <a:gd name="T77" fmla="*/ T76 w 7131"/>
                              <a:gd name="T78" fmla="+- 0 3439 2523"/>
                              <a:gd name="T79" fmla="*/ 3439 h 3681"/>
                              <a:gd name="T80" fmla="+- 0 9224 2093"/>
                              <a:gd name="T81" fmla="*/ T80 w 7131"/>
                              <a:gd name="T82" fmla="+- 0 2523 2523"/>
                              <a:gd name="T83" fmla="*/ 2523 h 3681"/>
                              <a:gd name="T84" fmla="+- 0 2093 2093"/>
                              <a:gd name="T85" fmla="*/ T84 w 7131"/>
                              <a:gd name="T86" fmla="+- 0 2523 2523"/>
                              <a:gd name="T87" fmla="*/ 2523 h 3681"/>
                              <a:gd name="T88" fmla="+- 0 2093 2093"/>
                              <a:gd name="T89" fmla="*/ T88 w 7131"/>
                              <a:gd name="T90" fmla="+- 0 2542 2523"/>
                              <a:gd name="T91" fmla="*/ 2542 h 3681"/>
                              <a:gd name="T92" fmla="+- 0 9224 2093"/>
                              <a:gd name="T93" fmla="*/ T92 w 7131"/>
                              <a:gd name="T94" fmla="+- 0 2542 2523"/>
                              <a:gd name="T95" fmla="*/ 2542 h 3681"/>
                              <a:gd name="T96" fmla="+- 0 9224 2093"/>
                              <a:gd name="T97" fmla="*/ T96 w 7131"/>
                              <a:gd name="T98" fmla="+- 0 2523 2523"/>
                              <a:gd name="T99" fmla="*/ 2523 h 368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</a:cxnLst>
                            <a:rect l="0" t="0" r="r" b="b"/>
                            <a:pathLst>
                              <a:path w="7131" h="3681">
                                <a:moveTo>
                                  <a:pt x="7131" y="3661"/>
                                </a:moveTo>
                                <a:lnTo>
                                  <a:pt x="0" y="3661"/>
                                </a:lnTo>
                                <a:lnTo>
                                  <a:pt x="0" y="3680"/>
                                </a:lnTo>
                                <a:lnTo>
                                  <a:pt x="7131" y="3680"/>
                                </a:lnTo>
                                <a:lnTo>
                                  <a:pt x="7131" y="3661"/>
                                </a:lnTo>
                                <a:close/>
                                <a:moveTo>
                                  <a:pt x="7131" y="2744"/>
                                </a:moveTo>
                                <a:lnTo>
                                  <a:pt x="0" y="2744"/>
                                </a:lnTo>
                                <a:lnTo>
                                  <a:pt x="0" y="2764"/>
                                </a:lnTo>
                                <a:lnTo>
                                  <a:pt x="7131" y="2764"/>
                                </a:lnTo>
                                <a:lnTo>
                                  <a:pt x="7131" y="2744"/>
                                </a:lnTo>
                                <a:close/>
                                <a:moveTo>
                                  <a:pt x="7131" y="1828"/>
                                </a:moveTo>
                                <a:lnTo>
                                  <a:pt x="0" y="1828"/>
                                </a:lnTo>
                                <a:lnTo>
                                  <a:pt x="0" y="1847"/>
                                </a:lnTo>
                                <a:lnTo>
                                  <a:pt x="7131" y="1847"/>
                                </a:lnTo>
                                <a:lnTo>
                                  <a:pt x="7131" y="1828"/>
                                </a:lnTo>
                                <a:close/>
                                <a:moveTo>
                                  <a:pt x="7131" y="916"/>
                                </a:moveTo>
                                <a:lnTo>
                                  <a:pt x="0" y="916"/>
                                </a:lnTo>
                                <a:lnTo>
                                  <a:pt x="0" y="935"/>
                                </a:lnTo>
                                <a:lnTo>
                                  <a:pt x="7131" y="935"/>
                                </a:lnTo>
                                <a:lnTo>
                                  <a:pt x="7131" y="916"/>
                                </a:lnTo>
                                <a:close/>
                                <a:moveTo>
                                  <a:pt x="713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"/>
                                </a:lnTo>
                                <a:lnTo>
                                  <a:pt x="7131" y="19"/>
                                </a:lnTo>
                                <a:lnTo>
                                  <a:pt x="71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AF1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docshape173"/>
                        <wps:cNvSpPr>
                          <a:spLocks/>
                        </wps:cNvSpPr>
                        <wps:spPr bwMode="auto">
                          <a:xfrm>
                            <a:off x="2217" y="2532"/>
                            <a:ext cx="5505" cy="1334"/>
                          </a:xfrm>
                          <a:custGeom>
                            <a:avLst/>
                            <a:gdLst>
                              <a:gd name="T0" fmla="+- 0 2218 2218"/>
                              <a:gd name="T1" fmla="*/ T0 w 5505"/>
                              <a:gd name="T2" fmla="+- 0 2532 2532"/>
                              <a:gd name="T3" fmla="*/ 2532 h 1334"/>
                              <a:gd name="T4" fmla="+- 0 2356 2218"/>
                              <a:gd name="T5" fmla="*/ T4 w 5505"/>
                              <a:gd name="T6" fmla="+- 0 2532 2532"/>
                              <a:gd name="T7" fmla="*/ 2532 h 1334"/>
                              <a:gd name="T8" fmla="+- 0 2356 2218"/>
                              <a:gd name="T9" fmla="*/ T8 w 5505"/>
                              <a:gd name="T10" fmla="+- 0 2561 2532"/>
                              <a:gd name="T11" fmla="*/ 2561 h 1334"/>
                              <a:gd name="T12" fmla="+- 0 2496 2218"/>
                              <a:gd name="T13" fmla="*/ T12 w 5505"/>
                              <a:gd name="T14" fmla="+- 0 2561 2532"/>
                              <a:gd name="T15" fmla="*/ 2561 h 1334"/>
                              <a:gd name="T16" fmla="+- 0 2496 2218"/>
                              <a:gd name="T17" fmla="*/ T16 w 5505"/>
                              <a:gd name="T18" fmla="+- 0 2576 2532"/>
                              <a:gd name="T19" fmla="*/ 2576 h 1334"/>
                              <a:gd name="T20" fmla="+- 0 2630 2218"/>
                              <a:gd name="T21" fmla="*/ T20 w 5505"/>
                              <a:gd name="T22" fmla="+- 0 2576 2532"/>
                              <a:gd name="T23" fmla="*/ 2576 h 1334"/>
                              <a:gd name="T24" fmla="+- 0 2630 2218"/>
                              <a:gd name="T25" fmla="*/ T24 w 5505"/>
                              <a:gd name="T26" fmla="+- 0 2590 2532"/>
                              <a:gd name="T27" fmla="*/ 2590 h 1334"/>
                              <a:gd name="T28" fmla="+- 0 2769 2218"/>
                              <a:gd name="T29" fmla="*/ T28 w 5505"/>
                              <a:gd name="T30" fmla="+- 0 2590 2532"/>
                              <a:gd name="T31" fmla="*/ 2590 h 1334"/>
                              <a:gd name="T32" fmla="+- 0 2769 2218"/>
                              <a:gd name="T33" fmla="*/ T32 w 5505"/>
                              <a:gd name="T34" fmla="+- 0 2638 2532"/>
                              <a:gd name="T35" fmla="*/ 2638 h 1334"/>
                              <a:gd name="T36" fmla="+- 0 2908 2218"/>
                              <a:gd name="T37" fmla="*/ T36 w 5505"/>
                              <a:gd name="T38" fmla="+- 0 2638 2532"/>
                              <a:gd name="T39" fmla="*/ 2638 h 1334"/>
                              <a:gd name="T40" fmla="+- 0 2908 2218"/>
                              <a:gd name="T41" fmla="*/ T40 w 5505"/>
                              <a:gd name="T42" fmla="+- 0 2671 2532"/>
                              <a:gd name="T43" fmla="*/ 2671 h 1334"/>
                              <a:gd name="T44" fmla="+- 0 3043 2218"/>
                              <a:gd name="T45" fmla="*/ T44 w 5505"/>
                              <a:gd name="T46" fmla="+- 0 2671 2532"/>
                              <a:gd name="T47" fmla="*/ 2671 h 1334"/>
                              <a:gd name="T48" fmla="+- 0 3043 2218"/>
                              <a:gd name="T49" fmla="*/ T48 w 5505"/>
                              <a:gd name="T50" fmla="+- 0 2691 2532"/>
                              <a:gd name="T51" fmla="*/ 2691 h 1334"/>
                              <a:gd name="T52" fmla="+- 0 3182 2218"/>
                              <a:gd name="T53" fmla="*/ T52 w 5505"/>
                              <a:gd name="T54" fmla="+- 0 2691 2532"/>
                              <a:gd name="T55" fmla="*/ 2691 h 1334"/>
                              <a:gd name="T56" fmla="+- 0 3182 2218"/>
                              <a:gd name="T57" fmla="*/ T56 w 5505"/>
                              <a:gd name="T58" fmla="+- 0 2724 2532"/>
                              <a:gd name="T59" fmla="*/ 2724 h 1334"/>
                              <a:gd name="T60" fmla="+- 0 3321 2218"/>
                              <a:gd name="T61" fmla="*/ T60 w 5505"/>
                              <a:gd name="T62" fmla="+- 0 2724 2532"/>
                              <a:gd name="T63" fmla="*/ 2724 h 1334"/>
                              <a:gd name="T64" fmla="+- 0 3456 2218"/>
                              <a:gd name="T65" fmla="*/ T64 w 5505"/>
                              <a:gd name="T66" fmla="+- 0 2724 2532"/>
                              <a:gd name="T67" fmla="*/ 2724 h 1334"/>
                              <a:gd name="T68" fmla="+- 0 3595 2218"/>
                              <a:gd name="T69" fmla="*/ T68 w 5505"/>
                              <a:gd name="T70" fmla="+- 0 2724 2532"/>
                              <a:gd name="T71" fmla="*/ 2724 h 1334"/>
                              <a:gd name="T72" fmla="+- 0 3734 2218"/>
                              <a:gd name="T73" fmla="*/ T72 w 5505"/>
                              <a:gd name="T74" fmla="+- 0 2724 2532"/>
                              <a:gd name="T75" fmla="*/ 2724 h 1334"/>
                              <a:gd name="T76" fmla="+- 0 3869 2218"/>
                              <a:gd name="T77" fmla="*/ T76 w 5505"/>
                              <a:gd name="T78" fmla="+- 0 2724 2532"/>
                              <a:gd name="T79" fmla="*/ 2724 h 1334"/>
                              <a:gd name="T80" fmla="+- 0 3869 2218"/>
                              <a:gd name="T81" fmla="*/ T80 w 5505"/>
                              <a:gd name="T82" fmla="+- 0 2748 2532"/>
                              <a:gd name="T83" fmla="*/ 2748 h 1334"/>
                              <a:gd name="T84" fmla="+- 0 4007 2218"/>
                              <a:gd name="T85" fmla="*/ T84 w 5505"/>
                              <a:gd name="T86" fmla="+- 0 2748 2532"/>
                              <a:gd name="T87" fmla="*/ 2748 h 1334"/>
                              <a:gd name="T88" fmla="+- 0 4007 2218"/>
                              <a:gd name="T89" fmla="*/ T88 w 5505"/>
                              <a:gd name="T90" fmla="+- 0 2772 2532"/>
                              <a:gd name="T91" fmla="*/ 2772 h 1334"/>
                              <a:gd name="T92" fmla="+- 0 4146 2218"/>
                              <a:gd name="T93" fmla="*/ T92 w 5505"/>
                              <a:gd name="T94" fmla="+- 0 2772 2532"/>
                              <a:gd name="T95" fmla="*/ 2772 h 1334"/>
                              <a:gd name="T96" fmla="+- 0 4146 2218"/>
                              <a:gd name="T97" fmla="*/ T96 w 5505"/>
                              <a:gd name="T98" fmla="+- 0 2796 2532"/>
                              <a:gd name="T99" fmla="*/ 2796 h 1334"/>
                              <a:gd name="T100" fmla="+- 0 4281 2218"/>
                              <a:gd name="T101" fmla="*/ T100 w 5505"/>
                              <a:gd name="T102" fmla="+- 0 2796 2532"/>
                              <a:gd name="T103" fmla="*/ 2796 h 1334"/>
                              <a:gd name="T104" fmla="+- 0 4420 2218"/>
                              <a:gd name="T105" fmla="*/ T104 w 5505"/>
                              <a:gd name="T106" fmla="+- 0 2796 2532"/>
                              <a:gd name="T107" fmla="*/ 2796 h 1334"/>
                              <a:gd name="T108" fmla="+- 0 4420 2218"/>
                              <a:gd name="T109" fmla="*/ T108 w 5505"/>
                              <a:gd name="T110" fmla="+- 0 2830 2532"/>
                              <a:gd name="T111" fmla="*/ 2830 h 1334"/>
                              <a:gd name="T112" fmla="+- 0 4559 2218"/>
                              <a:gd name="T113" fmla="*/ T112 w 5505"/>
                              <a:gd name="T114" fmla="+- 0 2830 2532"/>
                              <a:gd name="T115" fmla="*/ 2830 h 1334"/>
                              <a:gd name="T116" fmla="+- 0 4694 2218"/>
                              <a:gd name="T117" fmla="*/ T116 w 5505"/>
                              <a:gd name="T118" fmla="+- 0 2830 2532"/>
                              <a:gd name="T119" fmla="*/ 2830 h 1334"/>
                              <a:gd name="T120" fmla="+- 0 4833 2218"/>
                              <a:gd name="T121" fmla="*/ T120 w 5505"/>
                              <a:gd name="T122" fmla="+- 0 2830 2532"/>
                              <a:gd name="T123" fmla="*/ 2830 h 1334"/>
                              <a:gd name="T124" fmla="+- 0 4972 2218"/>
                              <a:gd name="T125" fmla="*/ T124 w 5505"/>
                              <a:gd name="T126" fmla="+- 0 2830 2532"/>
                              <a:gd name="T127" fmla="*/ 2830 h 1334"/>
                              <a:gd name="T128" fmla="+- 0 5107 2218"/>
                              <a:gd name="T129" fmla="*/ T128 w 5505"/>
                              <a:gd name="T130" fmla="+- 0 2830 2532"/>
                              <a:gd name="T131" fmla="*/ 2830 h 1334"/>
                              <a:gd name="T132" fmla="+- 0 5246 2218"/>
                              <a:gd name="T133" fmla="*/ T132 w 5505"/>
                              <a:gd name="T134" fmla="+- 0 2830 2532"/>
                              <a:gd name="T135" fmla="*/ 2830 h 1334"/>
                              <a:gd name="T136" fmla="+- 0 5385 2218"/>
                              <a:gd name="T137" fmla="*/ T136 w 5505"/>
                              <a:gd name="T138" fmla="+- 0 2830 2532"/>
                              <a:gd name="T139" fmla="*/ 2830 h 1334"/>
                              <a:gd name="T140" fmla="+- 0 5519 2218"/>
                              <a:gd name="T141" fmla="*/ T140 w 5505"/>
                              <a:gd name="T142" fmla="+- 0 2830 2532"/>
                              <a:gd name="T143" fmla="*/ 2830 h 1334"/>
                              <a:gd name="T144" fmla="+- 0 5519 2218"/>
                              <a:gd name="T145" fmla="*/ T144 w 5505"/>
                              <a:gd name="T146" fmla="+- 0 2911 2532"/>
                              <a:gd name="T147" fmla="*/ 2911 h 1334"/>
                              <a:gd name="T148" fmla="+- 0 5659 2218"/>
                              <a:gd name="T149" fmla="*/ T148 w 5505"/>
                              <a:gd name="T150" fmla="+- 0 2911 2532"/>
                              <a:gd name="T151" fmla="*/ 2911 h 1334"/>
                              <a:gd name="T152" fmla="+- 0 5797 2218"/>
                              <a:gd name="T153" fmla="*/ T152 w 5505"/>
                              <a:gd name="T154" fmla="+- 0 2911 2532"/>
                              <a:gd name="T155" fmla="*/ 2911 h 1334"/>
                              <a:gd name="T156" fmla="+- 0 5932 2218"/>
                              <a:gd name="T157" fmla="*/ T156 w 5505"/>
                              <a:gd name="T158" fmla="+- 0 2911 2532"/>
                              <a:gd name="T159" fmla="*/ 2911 h 1334"/>
                              <a:gd name="T160" fmla="+- 0 5932 2218"/>
                              <a:gd name="T161" fmla="*/ T160 w 5505"/>
                              <a:gd name="T162" fmla="+- 0 3185 2532"/>
                              <a:gd name="T163" fmla="*/ 3185 h 1334"/>
                              <a:gd name="T164" fmla="+- 0 6071 2218"/>
                              <a:gd name="T165" fmla="*/ T164 w 5505"/>
                              <a:gd name="T166" fmla="+- 0 3185 2532"/>
                              <a:gd name="T167" fmla="*/ 3185 h 1334"/>
                              <a:gd name="T168" fmla="+- 0 6210 2218"/>
                              <a:gd name="T169" fmla="*/ T168 w 5505"/>
                              <a:gd name="T170" fmla="+- 0 3185 2532"/>
                              <a:gd name="T171" fmla="*/ 3185 h 1334"/>
                              <a:gd name="T172" fmla="+- 0 6210 2218"/>
                              <a:gd name="T173" fmla="*/ T172 w 5505"/>
                              <a:gd name="T174" fmla="+- 0 3396 2532"/>
                              <a:gd name="T175" fmla="*/ 3396 h 1334"/>
                              <a:gd name="T176" fmla="+- 0 6345 2218"/>
                              <a:gd name="T177" fmla="*/ T176 w 5505"/>
                              <a:gd name="T178" fmla="+- 0 3396 2532"/>
                              <a:gd name="T179" fmla="*/ 3396 h 1334"/>
                              <a:gd name="T180" fmla="+- 0 6623 2218"/>
                              <a:gd name="T181" fmla="*/ T180 w 5505"/>
                              <a:gd name="T182" fmla="+- 0 3396 2532"/>
                              <a:gd name="T183" fmla="*/ 3396 h 1334"/>
                              <a:gd name="T184" fmla="+- 0 6623 2218"/>
                              <a:gd name="T185" fmla="*/ T184 w 5505"/>
                              <a:gd name="T186" fmla="+- 0 3866 2532"/>
                              <a:gd name="T187" fmla="*/ 3866 h 1334"/>
                              <a:gd name="T188" fmla="+- 0 7170 2218"/>
                              <a:gd name="T189" fmla="*/ T188 w 5505"/>
                              <a:gd name="T190" fmla="+- 0 3866 2532"/>
                              <a:gd name="T191" fmla="*/ 3866 h 1334"/>
                              <a:gd name="T192" fmla="+- 0 7448 2218"/>
                              <a:gd name="T193" fmla="*/ T192 w 5505"/>
                              <a:gd name="T194" fmla="+- 0 3866 2532"/>
                              <a:gd name="T195" fmla="*/ 3866 h 1334"/>
                              <a:gd name="T196" fmla="+- 0 7722 2218"/>
                              <a:gd name="T197" fmla="*/ T196 w 5505"/>
                              <a:gd name="T198" fmla="+- 0 3866 2532"/>
                              <a:gd name="T199" fmla="*/ 3866 h 133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</a:cxnLst>
                            <a:rect l="0" t="0" r="r" b="b"/>
                            <a:pathLst>
                              <a:path w="5505" h="1334">
                                <a:moveTo>
                                  <a:pt x="0" y="0"/>
                                </a:moveTo>
                                <a:lnTo>
                                  <a:pt x="138" y="0"/>
                                </a:lnTo>
                                <a:lnTo>
                                  <a:pt x="138" y="29"/>
                                </a:lnTo>
                                <a:lnTo>
                                  <a:pt x="278" y="29"/>
                                </a:lnTo>
                                <a:lnTo>
                                  <a:pt x="278" y="44"/>
                                </a:lnTo>
                                <a:lnTo>
                                  <a:pt x="412" y="44"/>
                                </a:lnTo>
                                <a:lnTo>
                                  <a:pt x="412" y="58"/>
                                </a:lnTo>
                                <a:lnTo>
                                  <a:pt x="551" y="58"/>
                                </a:lnTo>
                                <a:lnTo>
                                  <a:pt x="551" y="106"/>
                                </a:lnTo>
                                <a:lnTo>
                                  <a:pt x="690" y="106"/>
                                </a:lnTo>
                                <a:lnTo>
                                  <a:pt x="690" y="139"/>
                                </a:lnTo>
                                <a:lnTo>
                                  <a:pt x="825" y="139"/>
                                </a:lnTo>
                                <a:lnTo>
                                  <a:pt x="825" y="159"/>
                                </a:lnTo>
                                <a:lnTo>
                                  <a:pt x="964" y="159"/>
                                </a:lnTo>
                                <a:lnTo>
                                  <a:pt x="964" y="192"/>
                                </a:lnTo>
                                <a:lnTo>
                                  <a:pt x="1103" y="192"/>
                                </a:lnTo>
                                <a:lnTo>
                                  <a:pt x="1238" y="192"/>
                                </a:lnTo>
                                <a:lnTo>
                                  <a:pt x="1377" y="192"/>
                                </a:lnTo>
                                <a:lnTo>
                                  <a:pt x="1516" y="192"/>
                                </a:lnTo>
                                <a:lnTo>
                                  <a:pt x="1651" y="192"/>
                                </a:lnTo>
                                <a:lnTo>
                                  <a:pt x="1651" y="216"/>
                                </a:lnTo>
                                <a:lnTo>
                                  <a:pt x="1789" y="216"/>
                                </a:lnTo>
                                <a:lnTo>
                                  <a:pt x="1789" y="240"/>
                                </a:lnTo>
                                <a:lnTo>
                                  <a:pt x="1928" y="240"/>
                                </a:lnTo>
                                <a:lnTo>
                                  <a:pt x="1928" y="264"/>
                                </a:lnTo>
                                <a:lnTo>
                                  <a:pt x="2063" y="264"/>
                                </a:lnTo>
                                <a:lnTo>
                                  <a:pt x="2202" y="264"/>
                                </a:lnTo>
                                <a:lnTo>
                                  <a:pt x="2202" y="298"/>
                                </a:lnTo>
                                <a:lnTo>
                                  <a:pt x="2341" y="298"/>
                                </a:lnTo>
                                <a:lnTo>
                                  <a:pt x="2476" y="298"/>
                                </a:lnTo>
                                <a:lnTo>
                                  <a:pt x="2615" y="298"/>
                                </a:lnTo>
                                <a:lnTo>
                                  <a:pt x="2754" y="298"/>
                                </a:lnTo>
                                <a:lnTo>
                                  <a:pt x="2889" y="298"/>
                                </a:lnTo>
                                <a:lnTo>
                                  <a:pt x="3028" y="298"/>
                                </a:lnTo>
                                <a:lnTo>
                                  <a:pt x="3167" y="298"/>
                                </a:lnTo>
                                <a:lnTo>
                                  <a:pt x="3301" y="298"/>
                                </a:lnTo>
                                <a:lnTo>
                                  <a:pt x="3301" y="379"/>
                                </a:lnTo>
                                <a:lnTo>
                                  <a:pt x="3441" y="379"/>
                                </a:lnTo>
                                <a:lnTo>
                                  <a:pt x="3579" y="379"/>
                                </a:lnTo>
                                <a:lnTo>
                                  <a:pt x="3714" y="379"/>
                                </a:lnTo>
                                <a:lnTo>
                                  <a:pt x="3714" y="653"/>
                                </a:lnTo>
                                <a:lnTo>
                                  <a:pt x="3853" y="653"/>
                                </a:lnTo>
                                <a:lnTo>
                                  <a:pt x="3992" y="653"/>
                                </a:lnTo>
                                <a:lnTo>
                                  <a:pt x="3992" y="864"/>
                                </a:lnTo>
                                <a:lnTo>
                                  <a:pt x="4127" y="864"/>
                                </a:lnTo>
                                <a:lnTo>
                                  <a:pt x="4405" y="864"/>
                                </a:lnTo>
                                <a:lnTo>
                                  <a:pt x="4405" y="1334"/>
                                </a:lnTo>
                                <a:lnTo>
                                  <a:pt x="4952" y="1334"/>
                                </a:lnTo>
                                <a:lnTo>
                                  <a:pt x="5230" y="1334"/>
                                </a:lnTo>
                                <a:lnTo>
                                  <a:pt x="5504" y="1334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000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docshape174"/>
                        <wps:cNvSpPr>
                          <a:spLocks/>
                        </wps:cNvSpPr>
                        <wps:spPr bwMode="auto">
                          <a:xfrm>
                            <a:off x="2217" y="2532"/>
                            <a:ext cx="6604" cy="3661"/>
                          </a:xfrm>
                          <a:custGeom>
                            <a:avLst/>
                            <a:gdLst>
                              <a:gd name="T0" fmla="+- 0 2356 2218"/>
                              <a:gd name="T1" fmla="*/ T0 w 6604"/>
                              <a:gd name="T2" fmla="+- 0 2532 2532"/>
                              <a:gd name="T3" fmla="*/ 2532 h 3661"/>
                              <a:gd name="T4" fmla="+- 0 2496 2218"/>
                              <a:gd name="T5" fmla="*/ T4 w 6604"/>
                              <a:gd name="T6" fmla="+- 0 2671 2532"/>
                              <a:gd name="T7" fmla="*/ 2671 h 3661"/>
                              <a:gd name="T8" fmla="+- 0 2630 2218"/>
                              <a:gd name="T9" fmla="*/ T8 w 6604"/>
                              <a:gd name="T10" fmla="+- 0 2863 2532"/>
                              <a:gd name="T11" fmla="*/ 2863 h 3661"/>
                              <a:gd name="T12" fmla="+- 0 2769 2218"/>
                              <a:gd name="T13" fmla="*/ T12 w 6604"/>
                              <a:gd name="T14" fmla="+- 0 3007 2532"/>
                              <a:gd name="T15" fmla="*/ 3007 h 3661"/>
                              <a:gd name="T16" fmla="+- 0 2908 2218"/>
                              <a:gd name="T17" fmla="*/ T16 w 6604"/>
                              <a:gd name="T18" fmla="+- 0 3146 2532"/>
                              <a:gd name="T19" fmla="*/ 3146 h 3661"/>
                              <a:gd name="T20" fmla="+- 0 3043 2218"/>
                              <a:gd name="T21" fmla="*/ T20 w 6604"/>
                              <a:gd name="T22" fmla="+- 0 3319 2532"/>
                              <a:gd name="T23" fmla="*/ 3319 h 3661"/>
                              <a:gd name="T24" fmla="+- 0 3182 2218"/>
                              <a:gd name="T25" fmla="*/ T24 w 6604"/>
                              <a:gd name="T26" fmla="+- 0 3492 2532"/>
                              <a:gd name="T27" fmla="*/ 3492 h 3661"/>
                              <a:gd name="T28" fmla="+- 0 3321 2218"/>
                              <a:gd name="T29" fmla="*/ T28 w 6604"/>
                              <a:gd name="T30" fmla="+- 0 3612 2532"/>
                              <a:gd name="T31" fmla="*/ 3612 h 3661"/>
                              <a:gd name="T32" fmla="+- 0 3456 2218"/>
                              <a:gd name="T33" fmla="*/ T32 w 6604"/>
                              <a:gd name="T34" fmla="+- 0 3669 2532"/>
                              <a:gd name="T35" fmla="*/ 3669 h 3661"/>
                              <a:gd name="T36" fmla="+- 0 3595 2218"/>
                              <a:gd name="T37" fmla="*/ T36 w 6604"/>
                              <a:gd name="T38" fmla="+- 0 3761 2532"/>
                              <a:gd name="T39" fmla="*/ 3761 h 3661"/>
                              <a:gd name="T40" fmla="+- 0 3734 2218"/>
                              <a:gd name="T41" fmla="*/ T40 w 6604"/>
                              <a:gd name="T42" fmla="+- 0 3914 2532"/>
                              <a:gd name="T43" fmla="*/ 3914 h 3661"/>
                              <a:gd name="T44" fmla="+- 0 3869 2218"/>
                              <a:gd name="T45" fmla="*/ T44 w 6604"/>
                              <a:gd name="T46" fmla="+- 0 4034 2532"/>
                              <a:gd name="T47" fmla="*/ 4034 h 3661"/>
                              <a:gd name="T48" fmla="+- 0 4007 2218"/>
                              <a:gd name="T49" fmla="*/ T48 w 6604"/>
                              <a:gd name="T50" fmla="+- 0 4063 2532"/>
                              <a:gd name="T51" fmla="*/ 4063 h 3661"/>
                              <a:gd name="T52" fmla="+- 0 4146 2218"/>
                              <a:gd name="T53" fmla="*/ T52 w 6604"/>
                              <a:gd name="T54" fmla="+- 0 4164 2532"/>
                              <a:gd name="T55" fmla="*/ 4164 h 3661"/>
                              <a:gd name="T56" fmla="+- 0 4281 2218"/>
                              <a:gd name="T57" fmla="*/ T56 w 6604"/>
                              <a:gd name="T58" fmla="+- 0 4197 2532"/>
                              <a:gd name="T59" fmla="*/ 4197 h 3661"/>
                              <a:gd name="T60" fmla="+- 0 4420 2218"/>
                              <a:gd name="T61" fmla="*/ T60 w 6604"/>
                              <a:gd name="T62" fmla="+- 0 4308 2532"/>
                              <a:gd name="T63" fmla="*/ 4308 h 3661"/>
                              <a:gd name="T64" fmla="+- 0 4559 2218"/>
                              <a:gd name="T65" fmla="*/ T64 w 6604"/>
                              <a:gd name="T66" fmla="+- 0 4418 2532"/>
                              <a:gd name="T67" fmla="*/ 4418 h 3661"/>
                              <a:gd name="T68" fmla="+- 0 4694 2218"/>
                              <a:gd name="T69" fmla="*/ T68 w 6604"/>
                              <a:gd name="T70" fmla="+- 0 4524 2532"/>
                              <a:gd name="T71" fmla="*/ 4524 h 3661"/>
                              <a:gd name="T72" fmla="+- 0 4833 2218"/>
                              <a:gd name="T73" fmla="*/ T72 w 6604"/>
                              <a:gd name="T74" fmla="+- 0 4744 2532"/>
                              <a:gd name="T75" fmla="*/ 4744 h 3661"/>
                              <a:gd name="T76" fmla="+- 0 4972 2218"/>
                              <a:gd name="T77" fmla="*/ T76 w 6604"/>
                              <a:gd name="T78" fmla="+- 0 4869 2532"/>
                              <a:gd name="T79" fmla="*/ 4869 h 3661"/>
                              <a:gd name="T80" fmla="+- 0 5107 2218"/>
                              <a:gd name="T81" fmla="*/ T80 w 6604"/>
                              <a:gd name="T82" fmla="+- 0 4956 2532"/>
                              <a:gd name="T83" fmla="*/ 4956 h 3661"/>
                              <a:gd name="T84" fmla="+- 0 5246 2218"/>
                              <a:gd name="T85" fmla="*/ T84 w 6604"/>
                              <a:gd name="T86" fmla="+- 0 5263 2532"/>
                              <a:gd name="T87" fmla="*/ 5263 h 3661"/>
                              <a:gd name="T88" fmla="+- 0 5385 2218"/>
                              <a:gd name="T89" fmla="*/ T88 w 6604"/>
                              <a:gd name="T90" fmla="+- 0 5402 2532"/>
                              <a:gd name="T91" fmla="*/ 5402 h 3661"/>
                              <a:gd name="T92" fmla="+- 0 5659 2218"/>
                              <a:gd name="T93" fmla="*/ T92 w 6604"/>
                              <a:gd name="T94" fmla="+- 0 5402 2532"/>
                              <a:gd name="T95" fmla="*/ 5402 h 3661"/>
                              <a:gd name="T96" fmla="+- 0 5797 2218"/>
                              <a:gd name="T97" fmla="*/ T96 w 6604"/>
                              <a:gd name="T98" fmla="+- 0 5502 2532"/>
                              <a:gd name="T99" fmla="*/ 5502 h 3661"/>
                              <a:gd name="T100" fmla="+- 0 5932 2218"/>
                              <a:gd name="T101" fmla="*/ T100 w 6604"/>
                              <a:gd name="T102" fmla="+- 0 5598 2532"/>
                              <a:gd name="T103" fmla="*/ 5598 h 3661"/>
                              <a:gd name="T104" fmla="+- 0 6345 2218"/>
                              <a:gd name="T105" fmla="*/ T104 w 6604"/>
                              <a:gd name="T106" fmla="+- 0 5646 2532"/>
                              <a:gd name="T107" fmla="*/ 5646 h 3661"/>
                              <a:gd name="T108" fmla="+- 0 6623 2218"/>
                              <a:gd name="T109" fmla="*/ T108 w 6604"/>
                              <a:gd name="T110" fmla="+- 0 5718 2532"/>
                              <a:gd name="T111" fmla="*/ 5718 h 3661"/>
                              <a:gd name="T112" fmla="+- 0 6897 2218"/>
                              <a:gd name="T113" fmla="*/ T112 w 6604"/>
                              <a:gd name="T114" fmla="+- 0 5853 2532"/>
                              <a:gd name="T115" fmla="*/ 5853 h 3661"/>
                              <a:gd name="T116" fmla="+- 0 7036 2218"/>
                              <a:gd name="T117" fmla="*/ T116 w 6604"/>
                              <a:gd name="T118" fmla="+- 0 5939 2532"/>
                              <a:gd name="T119" fmla="*/ 5939 h 3661"/>
                              <a:gd name="T120" fmla="+- 0 7309 2218"/>
                              <a:gd name="T121" fmla="*/ T120 w 6604"/>
                              <a:gd name="T122" fmla="+- 0 6021 2532"/>
                              <a:gd name="T123" fmla="*/ 6021 h 3661"/>
                              <a:gd name="T124" fmla="+- 0 7722 2218"/>
                              <a:gd name="T125" fmla="*/ T124 w 6604"/>
                              <a:gd name="T126" fmla="+- 0 6107 2532"/>
                              <a:gd name="T127" fmla="*/ 6107 h 3661"/>
                              <a:gd name="T128" fmla="+- 0 8821 2218"/>
                              <a:gd name="T129" fmla="*/ T128 w 6604"/>
                              <a:gd name="T130" fmla="+- 0 6193 2532"/>
                              <a:gd name="T131" fmla="*/ 6193 h 366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</a:cxnLst>
                            <a:rect l="0" t="0" r="r" b="b"/>
                            <a:pathLst>
                              <a:path w="6604" h="3661">
                                <a:moveTo>
                                  <a:pt x="0" y="0"/>
                                </a:moveTo>
                                <a:lnTo>
                                  <a:pt x="138" y="0"/>
                                </a:lnTo>
                                <a:lnTo>
                                  <a:pt x="138" y="139"/>
                                </a:lnTo>
                                <a:lnTo>
                                  <a:pt x="278" y="139"/>
                                </a:lnTo>
                                <a:lnTo>
                                  <a:pt x="278" y="331"/>
                                </a:lnTo>
                                <a:lnTo>
                                  <a:pt x="412" y="331"/>
                                </a:lnTo>
                                <a:lnTo>
                                  <a:pt x="412" y="475"/>
                                </a:lnTo>
                                <a:lnTo>
                                  <a:pt x="551" y="475"/>
                                </a:lnTo>
                                <a:lnTo>
                                  <a:pt x="551" y="614"/>
                                </a:lnTo>
                                <a:lnTo>
                                  <a:pt x="690" y="614"/>
                                </a:lnTo>
                                <a:lnTo>
                                  <a:pt x="690" y="787"/>
                                </a:lnTo>
                                <a:lnTo>
                                  <a:pt x="825" y="787"/>
                                </a:lnTo>
                                <a:lnTo>
                                  <a:pt x="825" y="960"/>
                                </a:lnTo>
                                <a:lnTo>
                                  <a:pt x="964" y="960"/>
                                </a:lnTo>
                                <a:lnTo>
                                  <a:pt x="964" y="1080"/>
                                </a:lnTo>
                                <a:lnTo>
                                  <a:pt x="1103" y="1080"/>
                                </a:lnTo>
                                <a:lnTo>
                                  <a:pt x="1103" y="1137"/>
                                </a:lnTo>
                                <a:lnTo>
                                  <a:pt x="1238" y="1137"/>
                                </a:lnTo>
                                <a:lnTo>
                                  <a:pt x="1238" y="1229"/>
                                </a:lnTo>
                                <a:lnTo>
                                  <a:pt x="1377" y="1229"/>
                                </a:lnTo>
                                <a:lnTo>
                                  <a:pt x="1377" y="1382"/>
                                </a:lnTo>
                                <a:lnTo>
                                  <a:pt x="1516" y="1382"/>
                                </a:lnTo>
                                <a:lnTo>
                                  <a:pt x="1516" y="1502"/>
                                </a:lnTo>
                                <a:lnTo>
                                  <a:pt x="1651" y="1502"/>
                                </a:lnTo>
                                <a:lnTo>
                                  <a:pt x="1651" y="1531"/>
                                </a:lnTo>
                                <a:lnTo>
                                  <a:pt x="1789" y="1531"/>
                                </a:lnTo>
                                <a:lnTo>
                                  <a:pt x="1789" y="1632"/>
                                </a:lnTo>
                                <a:lnTo>
                                  <a:pt x="1928" y="1632"/>
                                </a:lnTo>
                                <a:lnTo>
                                  <a:pt x="1928" y="1665"/>
                                </a:lnTo>
                                <a:lnTo>
                                  <a:pt x="2063" y="1665"/>
                                </a:lnTo>
                                <a:lnTo>
                                  <a:pt x="2063" y="1776"/>
                                </a:lnTo>
                                <a:lnTo>
                                  <a:pt x="2202" y="1776"/>
                                </a:lnTo>
                                <a:lnTo>
                                  <a:pt x="2202" y="1886"/>
                                </a:lnTo>
                                <a:lnTo>
                                  <a:pt x="2341" y="1886"/>
                                </a:lnTo>
                                <a:lnTo>
                                  <a:pt x="2341" y="1992"/>
                                </a:lnTo>
                                <a:lnTo>
                                  <a:pt x="2476" y="1992"/>
                                </a:lnTo>
                                <a:lnTo>
                                  <a:pt x="2476" y="2212"/>
                                </a:lnTo>
                                <a:lnTo>
                                  <a:pt x="2615" y="2212"/>
                                </a:lnTo>
                                <a:lnTo>
                                  <a:pt x="2754" y="2212"/>
                                </a:lnTo>
                                <a:lnTo>
                                  <a:pt x="2754" y="2337"/>
                                </a:lnTo>
                                <a:lnTo>
                                  <a:pt x="2889" y="2337"/>
                                </a:lnTo>
                                <a:lnTo>
                                  <a:pt x="2889" y="2424"/>
                                </a:lnTo>
                                <a:lnTo>
                                  <a:pt x="3028" y="2424"/>
                                </a:lnTo>
                                <a:lnTo>
                                  <a:pt x="3028" y="2731"/>
                                </a:lnTo>
                                <a:lnTo>
                                  <a:pt x="3167" y="2731"/>
                                </a:lnTo>
                                <a:lnTo>
                                  <a:pt x="3167" y="2870"/>
                                </a:lnTo>
                                <a:lnTo>
                                  <a:pt x="3301" y="2870"/>
                                </a:lnTo>
                                <a:lnTo>
                                  <a:pt x="3441" y="2870"/>
                                </a:lnTo>
                                <a:lnTo>
                                  <a:pt x="3441" y="2970"/>
                                </a:lnTo>
                                <a:lnTo>
                                  <a:pt x="3579" y="2970"/>
                                </a:lnTo>
                                <a:lnTo>
                                  <a:pt x="3579" y="3066"/>
                                </a:lnTo>
                                <a:lnTo>
                                  <a:pt x="3714" y="3066"/>
                                </a:lnTo>
                                <a:lnTo>
                                  <a:pt x="3714" y="3114"/>
                                </a:lnTo>
                                <a:lnTo>
                                  <a:pt x="4127" y="3114"/>
                                </a:lnTo>
                                <a:lnTo>
                                  <a:pt x="4405" y="3114"/>
                                </a:lnTo>
                                <a:lnTo>
                                  <a:pt x="4405" y="3186"/>
                                </a:lnTo>
                                <a:lnTo>
                                  <a:pt x="4679" y="3186"/>
                                </a:lnTo>
                                <a:lnTo>
                                  <a:pt x="4679" y="3321"/>
                                </a:lnTo>
                                <a:lnTo>
                                  <a:pt x="4818" y="3321"/>
                                </a:lnTo>
                                <a:lnTo>
                                  <a:pt x="4818" y="3407"/>
                                </a:lnTo>
                                <a:lnTo>
                                  <a:pt x="5091" y="3407"/>
                                </a:lnTo>
                                <a:lnTo>
                                  <a:pt x="5091" y="3489"/>
                                </a:lnTo>
                                <a:lnTo>
                                  <a:pt x="5504" y="3489"/>
                                </a:lnTo>
                                <a:lnTo>
                                  <a:pt x="5504" y="3575"/>
                                </a:lnTo>
                                <a:lnTo>
                                  <a:pt x="6603" y="3575"/>
                                </a:lnTo>
                                <a:lnTo>
                                  <a:pt x="6603" y="3661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docshape175"/>
                        <wps:cNvSpPr>
                          <a:spLocks/>
                        </wps:cNvSpPr>
                        <wps:spPr bwMode="auto">
                          <a:xfrm>
                            <a:off x="2011" y="2408"/>
                            <a:ext cx="7213" cy="3992"/>
                          </a:xfrm>
                          <a:custGeom>
                            <a:avLst/>
                            <a:gdLst>
                              <a:gd name="T0" fmla="+- 0 2093 2011"/>
                              <a:gd name="T1" fmla="*/ T0 w 7213"/>
                              <a:gd name="T2" fmla="+- 0 6318 2408"/>
                              <a:gd name="T3" fmla="*/ 6318 h 3992"/>
                              <a:gd name="T4" fmla="+- 0 2093 2011"/>
                              <a:gd name="T5" fmla="*/ T4 w 7213"/>
                              <a:gd name="T6" fmla="+- 0 2408 2408"/>
                              <a:gd name="T7" fmla="*/ 2408 h 3992"/>
                              <a:gd name="T8" fmla="+- 0 2093 2011"/>
                              <a:gd name="T9" fmla="*/ T8 w 7213"/>
                              <a:gd name="T10" fmla="+- 0 6193 2408"/>
                              <a:gd name="T11" fmla="*/ 6193 h 3992"/>
                              <a:gd name="T12" fmla="+- 0 2011 2011"/>
                              <a:gd name="T13" fmla="*/ T12 w 7213"/>
                              <a:gd name="T14" fmla="+- 0 6193 2408"/>
                              <a:gd name="T15" fmla="*/ 6193 h 3992"/>
                              <a:gd name="T16" fmla="+- 0 2093 2011"/>
                              <a:gd name="T17" fmla="*/ T16 w 7213"/>
                              <a:gd name="T18" fmla="+- 0 5277 2408"/>
                              <a:gd name="T19" fmla="*/ 5277 h 3992"/>
                              <a:gd name="T20" fmla="+- 0 2011 2011"/>
                              <a:gd name="T21" fmla="*/ T20 w 7213"/>
                              <a:gd name="T22" fmla="+- 0 5277 2408"/>
                              <a:gd name="T23" fmla="*/ 5277 h 3992"/>
                              <a:gd name="T24" fmla="+- 0 2093 2011"/>
                              <a:gd name="T25" fmla="*/ T24 w 7213"/>
                              <a:gd name="T26" fmla="+- 0 4360 2408"/>
                              <a:gd name="T27" fmla="*/ 4360 h 3992"/>
                              <a:gd name="T28" fmla="+- 0 2011 2011"/>
                              <a:gd name="T29" fmla="*/ T28 w 7213"/>
                              <a:gd name="T30" fmla="+- 0 4360 2408"/>
                              <a:gd name="T31" fmla="*/ 4360 h 3992"/>
                              <a:gd name="T32" fmla="+- 0 2093 2011"/>
                              <a:gd name="T33" fmla="*/ T32 w 7213"/>
                              <a:gd name="T34" fmla="+- 0 3449 2408"/>
                              <a:gd name="T35" fmla="*/ 3449 h 3992"/>
                              <a:gd name="T36" fmla="+- 0 2011 2011"/>
                              <a:gd name="T37" fmla="*/ T36 w 7213"/>
                              <a:gd name="T38" fmla="+- 0 3449 2408"/>
                              <a:gd name="T39" fmla="*/ 3449 h 3992"/>
                              <a:gd name="T40" fmla="+- 0 2093 2011"/>
                              <a:gd name="T41" fmla="*/ T40 w 7213"/>
                              <a:gd name="T42" fmla="+- 0 2532 2408"/>
                              <a:gd name="T43" fmla="*/ 2532 h 3992"/>
                              <a:gd name="T44" fmla="+- 0 2011 2011"/>
                              <a:gd name="T45" fmla="*/ T44 w 7213"/>
                              <a:gd name="T46" fmla="+- 0 2532 2408"/>
                              <a:gd name="T47" fmla="*/ 2532 h 3992"/>
                              <a:gd name="T48" fmla="+- 0 2093 2011"/>
                              <a:gd name="T49" fmla="*/ T48 w 7213"/>
                              <a:gd name="T50" fmla="+- 0 6318 2408"/>
                              <a:gd name="T51" fmla="*/ 6318 h 3992"/>
                              <a:gd name="T52" fmla="+- 0 9224 2011"/>
                              <a:gd name="T53" fmla="*/ T52 w 7213"/>
                              <a:gd name="T54" fmla="+- 0 6318 2408"/>
                              <a:gd name="T55" fmla="*/ 6318 h 3992"/>
                              <a:gd name="T56" fmla="+- 0 2218 2011"/>
                              <a:gd name="T57" fmla="*/ T56 w 7213"/>
                              <a:gd name="T58" fmla="+- 0 6318 2408"/>
                              <a:gd name="T59" fmla="*/ 6318 h 3992"/>
                              <a:gd name="T60" fmla="+- 0 2218 2011"/>
                              <a:gd name="T61" fmla="*/ T60 w 7213"/>
                              <a:gd name="T62" fmla="+- 0 6400 2408"/>
                              <a:gd name="T63" fmla="*/ 6400 h 3992"/>
                              <a:gd name="T64" fmla="+- 0 3595 2011"/>
                              <a:gd name="T65" fmla="*/ T64 w 7213"/>
                              <a:gd name="T66" fmla="+- 0 6318 2408"/>
                              <a:gd name="T67" fmla="*/ 6318 h 3992"/>
                              <a:gd name="T68" fmla="+- 0 3595 2011"/>
                              <a:gd name="T69" fmla="*/ T68 w 7213"/>
                              <a:gd name="T70" fmla="+- 0 6400 2408"/>
                              <a:gd name="T71" fmla="*/ 6400 h 3992"/>
                              <a:gd name="T72" fmla="+- 0 4972 2011"/>
                              <a:gd name="T73" fmla="*/ T72 w 7213"/>
                              <a:gd name="T74" fmla="+- 0 6318 2408"/>
                              <a:gd name="T75" fmla="*/ 6318 h 3992"/>
                              <a:gd name="T76" fmla="+- 0 4972 2011"/>
                              <a:gd name="T77" fmla="*/ T76 w 7213"/>
                              <a:gd name="T78" fmla="+- 0 6400 2408"/>
                              <a:gd name="T79" fmla="*/ 6400 h 3992"/>
                              <a:gd name="T80" fmla="+- 0 6345 2011"/>
                              <a:gd name="T81" fmla="*/ T80 w 7213"/>
                              <a:gd name="T82" fmla="+- 0 6318 2408"/>
                              <a:gd name="T83" fmla="*/ 6318 h 3992"/>
                              <a:gd name="T84" fmla="+- 0 6345 2011"/>
                              <a:gd name="T85" fmla="*/ T84 w 7213"/>
                              <a:gd name="T86" fmla="+- 0 6400 2408"/>
                              <a:gd name="T87" fmla="*/ 6400 h 3992"/>
                              <a:gd name="T88" fmla="+- 0 7722 2011"/>
                              <a:gd name="T89" fmla="*/ T88 w 7213"/>
                              <a:gd name="T90" fmla="+- 0 6318 2408"/>
                              <a:gd name="T91" fmla="*/ 6318 h 3992"/>
                              <a:gd name="T92" fmla="+- 0 7722 2011"/>
                              <a:gd name="T93" fmla="*/ T92 w 7213"/>
                              <a:gd name="T94" fmla="+- 0 6400 2408"/>
                              <a:gd name="T95" fmla="*/ 6400 h 3992"/>
                              <a:gd name="T96" fmla="+- 0 9099 2011"/>
                              <a:gd name="T97" fmla="*/ T96 w 7213"/>
                              <a:gd name="T98" fmla="+- 0 6318 2408"/>
                              <a:gd name="T99" fmla="*/ 6318 h 3992"/>
                              <a:gd name="T100" fmla="+- 0 9099 2011"/>
                              <a:gd name="T101" fmla="*/ T100 w 7213"/>
                              <a:gd name="T102" fmla="+- 0 6400 2408"/>
                              <a:gd name="T103" fmla="*/ 6400 h 39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</a:cxnLst>
                            <a:rect l="0" t="0" r="r" b="b"/>
                            <a:pathLst>
                              <a:path w="7213" h="3992">
                                <a:moveTo>
                                  <a:pt x="82" y="3910"/>
                                </a:moveTo>
                                <a:lnTo>
                                  <a:pt x="82" y="0"/>
                                </a:lnTo>
                                <a:moveTo>
                                  <a:pt x="82" y="3785"/>
                                </a:moveTo>
                                <a:lnTo>
                                  <a:pt x="0" y="3785"/>
                                </a:lnTo>
                                <a:moveTo>
                                  <a:pt x="82" y="2869"/>
                                </a:moveTo>
                                <a:lnTo>
                                  <a:pt x="0" y="2869"/>
                                </a:lnTo>
                                <a:moveTo>
                                  <a:pt x="82" y="1952"/>
                                </a:moveTo>
                                <a:lnTo>
                                  <a:pt x="0" y="1952"/>
                                </a:lnTo>
                                <a:moveTo>
                                  <a:pt x="82" y="1041"/>
                                </a:moveTo>
                                <a:lnTo>
                                  <a:pt x="0" y="1041"/>
                                </a:lnTo>
                                <a:moveTo>
                                  <a:pt x="82" y="124"/>
                                </a:moveTo>
                                <a:lnTo>
                                  <a:pt x="0" y="124"/>
                                </a:lnTo>
                                <a:moveTo>
                                  <a:pt x="82" y="3910"/>
                                </a:moveTo>
                                <a:lnTo>
                                  <a:pt x="7213" y="3910"/>
                                </a:lnTo>
                                <a:moveTo>
                                  <a:pt x="207" y="3910"/>
                                </a:moveTo>
                                <a:lnTo>
                                  <a:pt x="207" y="3992"/>
                                </a:lnTo>
                                <a:moveTo>
                                  <a:pt x="1584" y="3910"/>
                                </a:moveTo>
                                <a:lnTo>
                                  <a:pt x="1584" y="3992"/>
                                </a:lnTo>
                                <a:moveTo>
                                  <a:pt x="2961" y="3910"/>
                                </a:moveTo>
                                <a:lnTo>
                                  <a:pt x="2961" y="3992"/>
                                </a:lnTo>
                                <a:moveTo>
                                  <a:pt x="4334" y="3910"/>
                                </a:moveTo>
                                <a:lnTo>
                                  <a:pt x="4334" y="3992"/>
                                </a:lnTo>
                                <a:moveTo>
                                  <a:pt x="5711" y="3910"/>
                                </a:moveTo>
                                <a:lnTo>
                                  <a:pt x="5711" y="3992"/>
                                </a:lnTo>
                                <a:moveTo>
                                  <a:pt x="7088" y="3910"/>
                                </a:moveTo>
                                <a:lnTo>
                                  <a:pt x="7088" y="3992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docshape176"/>
                        <wps:cNvSpPr>
                          <a:spLocks noChangeArrowheads="1"/>
                        </wps:cNvSpPr>
                        <wps:spPr bwMode="auto">
                          <a:xfrm>
                            <a:off x="2558" y="6965"/>
                            <a:ext cx="6201" cy="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Line 27"/>
                        <wps:cNvCnPr>
                          <a:cxnSpLocks noChangeShapeType="1"/>
                        </wps:cNvCnPr>
                        <wps:spPr bwMode="auto">
                          <a:xfrm>
                            <a:off x="2644" y="7153"/>
                            <a:ext cx="749" cy="0"/>
                          </a:xfrm>
                          <a:prstGeom prst="line">
                            <a:avLst/>
                          </a:prstGeom>
                          <a:noFill/>
                          <a:ln w="12192">
                            <a:solidFill>
                              <a:srgbClr val="000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26"/>
                        <wps:cNvCnPr>
                          <a:cxnSpLocks noChangeShapeType="1"/>
                        </wps:cNvCnPr>
                        <wps:spPr bwMode="auto">
                          <a:xfrm>
                            <a:off x="5845" y="7153"/>
                            <a:ext cx="749" cy="0"/>
                          </a:xfrm>
                          <a:prstGeom prst="line">
                            <a:avLst/>
                          </a:prstGeom>
                          <a:noFill/>
                          <a:ln w="12192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docshape177"/>
                        <wps:cNvSpPr txBox="1">
                          <a:spLocks noChangeArrowheads="1"/>
                        </wps:cNvSpPr>
                        <wps:spPr bwMode="auto">
                          <a:xfrm>
                            <a:off x="3695" y="2060"/>
                            <a:ext cx="3975" cy="3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B02E3" w:rsidRDefault="005B02E3" w:rsidP="005B02E3">
                              <w:pPr>
                                <w:spacing w:line="311" w:lineRule="exact"/>
                                <w:rPr>
                                  <w:rFonts w:ascii="Arial"/>
                                  <w:sz w:val="28"/>
                                </w:rPr>
                              </w:pPr>
                              <w:r>
                                <w:rPr>
                                  <w:rFonts w:ascii="Arial"/>
                                  <w:color w:val="1E2C52"/>
                                  <w:sz w:val="28"/>
                                </w:rPr>
                                <w:t>Kaplan-Meier</w:t>
                              </w:r>
                              <w:r>
                                <w:rPr>
                                  <w:rFonts w:ascii="Arial"/>
                                  <w:color w:val="1E2C52"/>
                                  <w:spacing w:val="-17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color w:val="1E2C52"/>
                                  <w:sz w:val="28"/>
                                </w:rPr>
                                <w:t>survival</w:t>
                              </w:r>
                              <w:r>
                                <w:rPr>
                                  <w:rFonts w:ascii="Arial"/>
                                  <w:color w:val="1E2C52"/>
                                  <w:spacing w:val="-17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color w:val="1E2C52"/>
                                  <w:spacing w:val="-2"/>
                                  <w:sz w:val="28"/>
                                </w:rPr>
                                <w:t>estimat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5" name="docshape178"/>
                        <wps:cNvSpPr txBox="1">
                          <a:spLocks noChangeArrowheads="1"/>
                        </wps:cNvSpPr>
                        <wps:spPr bwMode="auto">
                          <a:xfrm>
                            <a:off x="2164" y="6437"/>
                            <a:ext cx="133" cy="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B02E3" w:rsidRDefault="005B02E3" w:rsidP="005B02E3">
                              <w:pPr>
                                <w:spacing w:line="225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" name="docshape179"/>
                        <wps:cNvSpPr txBox="1">
                          <a:spLocks noChangeArrowheads="1"/>
                        </wps:cNvSpPr>
                        <wps:spPr bwMode="auto">
                          <a:xfrm>
                            <a:off x="3484" y="6437"/>
                            <a:ext cx="251" cy="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B02E3" w:rsidRDefault="005B02E3" w:rsidP="005B02E3">
                              <w:pPr>
                                <w:spacing w:line="225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" name="docshape180"/>
                        <wps:cNvSpPr txBox="1">
                          <a:spLocks noChangeArrowheads="1"/>
                        </wps:cNvSpPr>
                        <wps:spPr bwMode="auto">
                          <a:xfrm>
                            <a:off x="4861" y="6437"/>
                            <a:ext cx="251" cy="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B02E3" w:rsidRDefault="005B02E3" w:rsidP="005B02E3">
                              <w:pPr>
                                <w:spacing w:line="225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8" name="docshape181"/>
                        <wps:cNvSpPr txBox="1">
                          <a:spLocks noChangeArrowheads="1"/>
                        </wps:cNvSpPr>
                        <wps:spPr bwMode="auto">
                          <a:xfrm>
                            <a:off x="6234" y="6437"/>
                            <a:ext cx="251" cy="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B02E3" w:rsidRDefault="005B02E3" w:rsidP="005B02E3">
                              <w:pPr>
                                <w:spacing w:line="225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9" name="docshape182"/>
                        <wps:cNvSpPr txBox="1">
                          <a:spLocks noChangeArrowheads="1"/>
                        </wps:cNvSpPr>
                        <wps:spPr bwMode="auto">
                          <a:xfrm>
                            <a:off x="7611" y="6437"/>
                            <a:ext cx="251" cy="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B02E3" w:rsidRDefault="005B02E3" w:rsidP="005B02E3">
                              <w:pPr>
                                <w:spacing w:line="225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" name="docshape183"/>
                        <wps:cNvSpPr txBox="1">
                          <a:spLocks noChangeArrowheads="1"/>
                        </wps:cNvSpPr>
                        <wps:spPr bwMode="auto">
                          <a:xfrm>
                            <a:off x="8989" y="6437"/>
                            <a:ext cx="251" cy="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B02E3" w:rsidRDefault="005B02E3" w:rsidP="005B02E3">
                              <w:pPr>
                                <w:spacing w:line="225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pacing w:val="-5"/>
                                  <w:sz w:val="20"/>
                                </w:rPr>
                                <w:t>5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1" name="docshape184"/>
                        <wps:cNvSpPr txBox="1">
                          <a:spLocks noChangeArrowheads="1"/>
                        </wps:cNvSpPr>
                        <wps:spPr bwMode="auto">
                          <a:xfrm>
                            <a:off x="4588" y="6629"/>
                            <a:ext cx="2156" cy="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B02E3" w:rsidRDefault="005B02E3" w:rsidP="005B02E3">
                              <w:pPr>
                                <w:spacing w:line="225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Follow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up time in</w:t>
                              </w:r>
                              <w:r>
                                <w:rPr>
                                  <w:rFonts w:ascii="Arial"/>
                                  <w:spacing w:val="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4"/>
                                  <w:sz w:val="20"/>
                                </w:rPr>
                                <w:t>month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2" name="docshape185"/>
                        <wps:cNvSpPr txBox="1">
                          <a:spLocks noChangeArrowheads="1"/>
                        </wps:cNvSpPr>
                        <wps:spPr bwMode="auto">
                          <a:xfrm>
                            <a:off x="2558" y="6965"/>
                            <a:ext cx="6201" cy="375"/>
                          </a:xfrm>
                          <a:prstGeom prst="rect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5B02E3" w:rsidRDefault="005B02E3" w:rsidP="005B02E3">
                              <w:pPr>
                                <w:tabs>
                                  <w:tab w:val="left" w:pos="4151"/>
                                </w:tabs>
                                <w:spacing w:before="71"/>
                                <w:ind w:left="950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Good</w:t>
                              </w:r>
                              <w:r>
                                <w:rPr>
                                  <w:rFonts w:ascii="Arial"/>
                                  <w:spacing w:val="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glycemic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 xml:space="preserve"> control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ab/>
                                <w:t>poor</w:t>
                              </w:r>
                              <w:r>
                                <w:rPr>
                                  <w:rFonts w:ascii="Arial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glycemic</w:t>
                              </w:r>
                              <w:r>
                                <w:rPr>
                                  <w:rFonts w:ascii="Arial"/>
                                  <w:spacing w:val="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019A5A5" id="docshapegroup169" o:spid="_x0000_s1026" style="position:absolute;margin-left:1in;margin-top:-.05pt;width:396.4pt;height:288.4pt;z-index:251659264;mso-position-horizontal-relative:page" coordorigin="1507,1847" coordsize="7928,57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">
                <v:rect id="docshape170" o:spid="_x0000_s1027" style="position:absolute;left:1507;top:1846;width:7928;height:57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2r+acAA&#10;AADaAAAADwAAAGRycy9kb3ducmV2LnhtbESP0YrCMBRE3wX/IVzBN013xUWqaVGx4KOr/YBLc23K&#10;Nje1yWr9eyMs7OMwM2eYTT7YVtyp941jBR/zBARx5XTDtYLyUsxWIHxA1tg6JgVP8pBn49EGU+0e&#10;/E33c6hFhLBPUYEJoUul9JUhi37uOuLoXV1vMUTZ11L3+Ihw28rPJPmSFhuOCwY72huqfs6/VsEN&#10;d+F0uNaHhSlteau6AreXQqnpZNiuQQQawn/4r33UCpbwvhJvgMx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2r+acAAAADaAAAADwAAAAAAAAAAAAAAAACYAgAAZHJzL2Rvd25y&#10;ZXYueG1sUEsFBgAAAAAEAAQA9QAAAIUDAAAAAA==&#10;" fillcolor="#eaf1f3" stroked="f"/>
                <v:rect id="docshape171" o:spid="_x0000_s1028" style="position:absolute;left:2092;top:2408;width:7131;height:39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Y4sBcIA&#10;AADaAAAADwAAAGRycy9kb3ducmV2LnhtbESPT4vCMBTE7wt+h/CEva2Ju27RahRZEATdg3/A66N5&#10;tsXmpTZR67c3guBxmJnfMJNZaytxpcaXjjX0ewoEceZMybmG/W7xNQThA7LByjFpuJOH2bTzMcHU&#10;uBtv6LoNuYgQ9ilqKEKoUyl9VpBF33M1cfSOrrEYomxyaRq8Rbit5LdSibRYclwosKa/grLT9mI1&#10;YDIw5//jz3q3uiQ4ylu1+D0orT+77XwMIlAb3uFXe2k0JPC8Em+A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jiwFwgAAANoAAAAPAAAAAAAAAAAAAAAAAJgCAABkcnMvZG93&#10;bnJldi54bWxQSwUGAAAAAAQABAD1AAAAhwMAAAAA&#10;" stroked="f"/>
                <v:shape id="docshape172" o:spid="_x0000_s1029" style="position:absolute;left:2092;top:2522;width:7131;height:3681;visibility:visible;mso-wrap-style:square;v-text-anchor:top" coordsize="7131,36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+ilVMAA&#10;AADaAAAADwAAAGRycy9kb3ducmV2LnhtbESP3YrCMBCF7wXfIYzgnaYrqGvXKEUpiIiw6gMMzWxb&#10;tpmEJmr79mZhwcvD+fk4621nGvGg1teWFXxMExDEhdU1lwpu13zyCcIHZI2NZVLQk4ftZjhYY6rt&#10;k7/pcQmliCPsU1RQheBSKX1RkUE/tY44ej+2NRiibEupW3zGcdPIWZIspMGaI6FCR7uKit/L3URu&#10;P1+V2Tm/HfOTq7O97rXDXqnxqMu+QATqwjv83z5oBUv4uxJvgNy8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+ilVMAAAADaAAAADwAAAAAAAAAAAAAAAACYAgAAZHJzL2Rvd25y&#10;ZXYueG1sUEsFBgAAAAAEAAQA9QAAAIUDAAAAAA==&#10;" path="m7131,3661l,3661r,19l7131,3680r,-19xm7131,2744l,2744r,20l7131,2764r,-20xm7131,1828l,1828r,19l7131,1847r,-19xm7131,916l,916r,19l7131,935r,-19xm7131,l,,,19r7131,l7131,xe" fillcolor="#eaf1f3" stroked="f">
                  <v:path arrowok="t" o:connecttype="custom" o:connectlocs="7131,6184;0,6184;0,6203;7131,6203;7131,6184;7131,5267;0,5267;0,5287;7131,5287;7131,5267;7131,4351;0,4351;0,4370;7131,4370;7131,4351;7131,3439;0,3439;0,3458;7131,3458;7131,3439;7131,2523;0,2523;0,2542;7131,2542;7131,2523" o:connectangles="0,0,0,0,0,0,0,0,0,0,0,0,0,0,0,0,0,0,0,0,0,0,0,0,0"/>
                </v:shape>
                <v:shape id="docshape173" o:spid="_x0000_s1030" style="position:absolute;left:2217;top:2532;width:5505;height:1334;visibility:visible;mso-wrap-style:square;v-text-anchor:top" coordsize="5505,13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2T/W8EA&#10;AADaAAAADwAAAGRycy9kb3ducmV2LnhtbERPTYvCMBC9L/gfwgjeNFVBpBpFBEF0YdFdD96GZGyr&#10;zaQ20db99ZuDsMfH+54vW1uKJ9W+cKxgOEhAEGtnCs4U/Hxv+lMQPiAbLB2Tghd5WC46H3NMjWv4&#10;QM9jyEQMYZ+igjyEKpXS65ws+oGriCN3cbXFEGGdSVNjE8NtKUdJMpEWC44NOVa0zknfjg+rwAwP&#10;urnvRtff/ddrel6f9G4y/lSq121XMxCB2vAvfru3RkHcGq/EGyA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dk/1vBAAAA2gAAAA8AAAAAAAAAAAAAAAAAmAIAAGRycy9kb3du&#10;cmV2LnhtbFBLBQYAAAAABAAEAPUAAACGAwAAAAA=&#10;" path="m,l138,r,29l278,29r,15l412,44r,14l551,58r,48l690,106r,33l825,139r,20l964,159r,33l1103,192r135,l1377,192r139,l1651,192r,24l1789,216r,24l1928,240r,24l2063,264r139,l2202,298r139,l2476,298r139,l2754,298r135,l3028,298r139,l3301,298r,81l3441,379r138,l3714,379r,274l3853,653r139,l3992,864r135,l4405,864r,470l4952,1334r278,l5504,1334e" filled="f" strokecolor="blue" strokeweight=".96pt">
                  <v:path arrowok="t" o:connecttype="custom" o:connectlocs="0,2532;138,2532;138,2561;278,2561;278,2576;412,2576;412,2590;551,2590;551,2638;690,2638;690,2671;825,2671;825,2691;964,2691;964,2724;1103,2724;1238,2724;1377,2724;1516,2724;1651,2724;1651,2748;1789,2748;1789,2772;1928,2772;1928,2796;2063,2796;2202,2796;2202,2830;2341,2830;2476,2830;2615,2830;2754,2830;2889,2830;3028,2830;3167,2830;3301,2830;3301,2911;3441,2911;3579,2911;3714,2911;3714,3185;3853,3185;3992,3185;3992,3396;4127,3396;4405,3396;4405,3866;4952,3866;5230,3866;5504,3866" o:connectangles="0,0,0,0,0,0,0,0,0,0,0,0,0,0,0,0,0,0,0,0,0,0,0,0,0,0,0,0,0,0,0,0,0,0,0,0,0,0,0,0,0,0,0,0,0,0,0,0,0,0"/>
                </v:shape>
                <v:shape id="docshape174" o:spid="_x0000_s1031" style="position:absolute;left:2217;top:2532;width:6604;height:3661;visibility:visible;mso-wrap-style:square;v-text-anchor:top" coordsize="6604,36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mktsIA&#10;AADaAAAADwAAAGRycy9kb3ducmV2LnhtbESPQYvCMBSE74L/ITzBm6aKLLaaiiwsePCwtnrw9mie&#10;bWnzUpuo9d9vFhb2OMzMN8x2N5hWPKl3tWUFi3kEgriwuuZSwTn/mq1BOI+ssbVMCt7kYJeOR1tM&#10;tH3xiZ6ZL0WAsEtQQeV9l0jpiooMurntiIN3s71BH2RfSt3jK8BNK5dR9CEN1hwWKuzos6KiyR5G&#10;wbpe5WTjho6Hy/V7kZ9cds8LpaaTYb8B4Wnw/+G/9kEriOH3SrgBMv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WaS2wgAAANoAAAAPAAAAAAAAAAAAAAAAAJgCAABkcnMvZG93&#10;bnJldi54bWxQSwUGAAAAAAQABAD1AAAAhwMAAAAA&#10;" path="m,l138,r,139l278,139r,192l412,331r,144l551,475r,139l690,614r,173l825,787r,173l964,960r,120l1103,1080r,57l1238,1137r,92l1377,1229r,153l1516,1382r,120l1651,1502r,29l1789,1531r,101l1928,1632r,33l2063,1665r,111l2202,1776r,110l2341,1886r,106l2476,1992r,220l2615,2212r139,l2754,2337r135,l2889,2424r139,l3028,2731r139,l3167,2870r134,l3441,2870r,100l3579,2970r,96l3714,3066r,48l4127,3114r278,l4405,3186r274,l4679,3321r139,l4818,3407r273,l5091,3489r413,l5504,3575r1099,l6603,3661e" filled="f" strokecolor="red" strokeweight=".96pt">
                  <v:path arrowok="t" o:connecttype="custom" o:connectlocs="138,2532;278,2671;412,2863;551,3007;690,3146;825,3319;964,3492;1103,3612;1238,3669;1377,3761;1516,3914;1651,4034;1789,4063;1928,4164;2063,4197;2202,4308;2341,4418;2476,4524;2615,4744;2754,4869;2889,4956;3028,5263;3167,5402;3441,5402;3579,5502;3714,5598;4127,5646;4405,5718;4679,5853;4818,5939;5091,6021;5504,6107;6603,6193" o:connectangles="0,0,0,0,0,0,0,0,0,0,0,0,0,0,0,0,0,0,0,0,0,0,0,0,0,0,0,0,0,0,0,0,0"/>
                </v:shape>
                <v:shape id="docshape175" o:spid="_x0000_s1032" style="position:absolute;left:2011;top:2408;width:7213;height:3992;visibility:visible;mso-wrap-style:square;v-text-anchor:top" coordsize="7213,39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jVGGcUA&#10;AADbAAAADwAAAGRycy9kb3ducmV2LnhtbESPQWvCQBCF7wX/wzJCL6Vu7EFKdJVWtEjBQxMPHofs&#10;mA3Nzobsqqm/3jkUvM3w3rz3zWI1+FZdqI9NYAPTSQaKuAq24drAody+voOKCdliG5gM/FGE1XL0&#10;tMDchiv/0KVItZIQjjkacCl1udaxcuQxTkJHLNop9B6TrH2tbY9XCfetfsuymfbYsDQ47GjtqPot&#10;zt5AmYqX6riLYbP+dp/77ut2mvnSmOfx8DEHlWhID/P/9c4KvtDLLzKAXt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NUYZxQAAANsAAAAPAAAAAAAAAAAAAAAAAJgCAABkcnMv&#10;ZG93bnJldi54bWxQSwUGAAAAAAQABAD1AAAAigMAAAAA&#10;" path="m82,3910l82,t,3785l,3785m82,2869r-82,m82,1952r-82,m82,1041r-82,m82,124l,124m82,3910r7131,m207,3910r,82m1584,3910r,82m2961,3910r,82m4334,3910r,82m5711,3910r,82m7088,3910r,82e" filled="f" strokeweight=".48pt">
                  <v:path arrowok="t" o:connecttype="custom" o:connectlocs="82,6318;82,2408;82,6193;0,6193;82,5277;0,5277;82,4360;0,4360;82,3449;0,3449;82,2532;0,2532;82,6318;7213,6318;207,6318;207,6400;1584,6318;1584,6400;2961,6318;2961,6400;4334,6318;4334,6400;5711,6318;5711,6400;7088,6318;7088,6400" o:connectangles="0,0,0,0,0,0,0,0,0,0,0,0,0,0,0,0,0,0,0,0,0,0,0,0,0,0"/>
                </v:shape>
                <v:rect id="docshape176" o:spid="_x0000_s1033" style="position:absolute;left:2558;top:6965;width:6201;height: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qQ+vcIA&#10;AADbAAAADwAAAGRycy9kb3ducmV2LnhtbERPS2vCQBC+F/wPywje6q61DTZ1FSkEhNpDVeh1yI5J&#10;aHY2ZjcP/71bKPQ2H99z1tvR1qKn1leONSzmCgRx7kzFhYbzKXtcgfAB2WDtmDTcyMN2M3lYY2rc&#10;wF/UH0MhYgj7FDWUITSplD4vyaKfu4Y4chfXWgwRtoU0LQ4x3NbySalEWqw4NpTY0HtJ+c+xsxow&#10;eTbXz8vycProEnwtRpW9fCutZ9Nx9wYi0Bj+xX/uvYnzF/D7SzxAbu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pD69wgAAANsAAAAPAAAAAAAAAAAAAAAAAJgCAABkcnMvZG93&#10;bnJldi54bWxQSwUGAAAAAAQABAD1AAAAhwMAAAAA&#10;" stroked="f"/>
                <v:line id="Line 27" o:spid="_x0000_s1034" style="position:absolute;visibility:visible;mso-wrap-style:square" from="2644,7153" to="3393,71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09Sf8IAAADbAAAADwAAAGRycy9kb3ducmV2LnhtbERPS2vCQBC+F/wPywi9NRtzKCVmlVLw&#10;UUoP1XqfZqdJMDu7ya4x+uu7gtDbfHzPKZajacVAvW8sK5glKQji0uqGKwXf+9XTCwgfkDW2lknB&#10;hTwsF5OHAnNtz/xFwy5UIoawz1FBHYLLpfRlTQZ9Yh1x5H5tbzBE2FdS93iO4aaVWZo+S4MNx4Ya&#10;Hb3VVB53J6PArd+Pn82HtgfpTpuy664/62Gv1ON0fJ2DCDSGf/HdvdVxfga3X+IBcvE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09Sf8IAAADbAAAADwAAAAAAAAAAAAAA&#10;AAChAgAAZHJzL2Rvd25yZXYueG1sUEsFBgAAAAAEAAQA+QAAAJADAAAAAA==&#10;" strokecolor="blue" strokeweight=".96pt"/>
                <v:line id="Line 26" o:spid="_x0000_s1035" style="position:absolute;visibility:visible;mso-wrap-style:square" from="5845,7153" to="6594,71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zfHXr8AAADbAAAADwAAAGRycy9kb3ducmV2LnhtbERPTYvCMBC9C/sfwix401QFWapRRNhl&#10;r1tF8DY2Y1NtJiWJtf57Iwh7m8f7nOW6t43oyIfasYLJOANBXDpdc6Vgv/sefYEIEVlj45gUPCjA&#10;evUxWGKu3Z3/qCtiJVIIhxwVmBjbXMpQGrIYxq4lTtzZeYsxQV9J7fGewm0jp1k2lxZrTg0GW9oa&#10;Kq/FzSroTxfXHc1u+zhefNz/lIem4INSw89+swARqY//4rf7V6f5M3j9kg6Qqyc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ZzfHXr8AAADbAAAADwAAAAAAAAAAAAAAAACh&#10;AgAAZHJzL2Rvd25yZXYueG1sUEsFBgAAAAAEAAQA+QAAAI0DAAAAAA==&#10;" strokecolor="red" strokeweight=".96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docshape177" o:spid="_x0000_s1036" type="#_x0000_t202" style="position:absolute;left:3695;top:2060;width:3975;height:3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KktMEA&#10;AADbAAAADwAAAGRycy9kb3ducmV2LnhtbERPTYvCMBC9L/gfwgje1tRFZK1GEXFhQVis9eBxbMY2&#10;2Exqk9X67zfCgrd5vM+ZLztbixu13jhWMBomIIgLpw2XCg751/snCB+QNdaOScGDPCwXvbc5ptrd&#10;OaPbPpQihrBPUUEVQpNK6YuKLPqha4gjd3atxRBhW0rd4j2G21p+JMlEWjQcGypsaF1Rcdn/WgWr&#10;I2cbc/057bJzZvJ8mvB2clFq0O9WMxCBuvAS/7u/dZw/hucv8QC5+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oCpLTBAAAA2wAAAA8AAAAAAAAAAAAAAAAAmAIAAGRycy9kb3du&#10;cmV2LnhtbFBLBQYAAAAABAAEAPUAAACGAwAAAAA=&#10;" filled="f" stroked="f">
                  <v:textbox inset="0,0,0,0">
                    <w:txbxContent>
                      <w:p w:rsidR="005B02E3" w:rsidRDefault="005B02E3" w:rsidP="005B02E3">
                        <w:pPr>
                          <w:spacing w:line="311" w:lineRule="exact"/>
                          <w:rPr>
                            <w:rFonts w:ascii="Arial"/>
                            <w:sz w:val="28"/>
                          </w:rPr>
                        </w:pPr>
                        <w:r>
                          <w:rPr>
                            <w:rFonts w:ascii="Arial"/>
                            <w:color w:val="1E2C52"/>
                            <w:sz w:val="28"/>
                          </w:rPr>
                          <w:t>Kaplan-Meier</w:t>
                        </w:r>
                        <w:r>
                          <w:rPr>
                            <w:rFonts w:ascii="Arial"/>
                            <w:color w:val="1E2C52"/>
                            <w:spacing w:val="-17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color w:val="1E2C52"/>
                            <w:sz w:val="28"/>
                          </w:rPr>
                          <w:t>survival</w:t>
                        </w:r>
                        <w:r>
                          <w:rPr>
                            <w:rFonts w:ascii="Arial"/>
                            <w:color w:val="1E2C52"/>
                            <w:spacing w:val="-17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color w:val="1E2C52"/>
                            <w:spacing w:val="-2"/>
                            <w:sz w:val="28"/>
                          </w:rPr>
                          <w:t>estimates</w:t>
                        </w:r>
                      </w:p>
                    </w:txbxContent>
                  </v:textbox>
                </v:shape>
                <v:shape id="docshape178" o:spid="_x0000_s1037" type="#_x0000_t202" style="position:absolute;left:2164;top:6437;width:133;height: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4BL8EA&#10;AADbAAAADwAAAGRycy9kb3ducmV2LnhtbERPTYvCMBC9L/gfwgje1tQFZa1GEXFhQVis9eBxbMY2&#10;2Exqk9X67zfCgrd5vM+ZLztbixu13jhWMBomIIgLpw2XCg751/snCB+QNdaOScGDPCwXvbc5ptrd&#10;OaPbPpQihrBPUUEVQpNK6YuKLPqha4gjd3atxRBhW0rd4j2G21p+JMlEWjQcGypsaF1Rcdn/WgWr&#10;I2cbc/057bJzZvJ8mvB2clFq0O9WMxCBuvAS/7u/dZw/hucv8QC5+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VOAS/BAAAA2wAAAA8AAAAAAAAAAAAAAAAAmAIAAGRycy9kb3du&#10;cmV2LnhtbFBLBQYAAAAABAAEAPUAAACGAwAAAAA=&#10;" filled="f" stroked="f">
                  <v:textbox inset="0,0,0,0">
                    <w:txbxContent>
                      <w:p w:rsidR="005B02E3" w:rsidRDefault="005B02E3" w:rsidP="005B02E3">
                        <w:pPr>
                          <w:spacing w:line="225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0</w:t>
                        </w:r>
                      </w:p>
                    </w:txbxContent>
                  </v:textbox>
                </v:shape>
                <v:shape id="docshape179" o:spid="_x0000_s1038" type="#_x0000_t202" style="position:absolute;left:3484;top:6437;width:251;height: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ZyfWMEA&#10;AADbAAAADwAAAGRycy9kb3ducmV2LnhtbERPTYvCMBC9L/gfwix4W9P1UNxqFFlcEASx1oPH2WZs&#10;g82k20St/94Iwt7m8T5ntuhtI67UeeNYwecoAUFcOm24UnAofj4mIHxA1tg4JgV38rCYD95mmGl3&#10;45yu+1CJGMI+QwV1CG0mpS9rsuhHriWO3Ml1FkOEXSV1h7cYbhs5TpJUWjQcG2ps6bum8ry/WAXL&#10;I+cr87f93eWn3BTFV8Kb9KzU8L1fTkEE6sO/+OVe6zg/hecv8QA5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Wcn1jBAAAA2wAAAA8AAAAAAAAAAAAAAAAAmAIAAGRycy9kb3du&#10;cmV2LnhtbFBLBQYAAAAABAAEAPUAAACGAwAAAAA=&#10;" filled="f" stroked="f">
                  <v:textbox inset="0,0,0,0">
                    <w:txbxContent>
                      <w:p w:rsidR="005B02E3" w:rsidRDefault="005B02E3" w:rsidP="005B02E3">
                        <w:pPr>
                          <w:spacing w:line="225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>10</w:t>
                        </w:r>
                      </w:p>
                    </w:txbxContent>
                  </v:textbox>
                </v:shape>
                <v:shape id="docshape180" o:spid="_x0000_s1039" type="#_x0000_t202" style="position:absolute;left:4861;top:6437;width:251;height: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A6w8EA&#10;AADbAAAADwAAAGRycy9kb3ducmV2LnhtbERPTYvCMBC9L/gfwgh7W1M9uLvVKCIKwoJY68Hj2Ixt&#10;sJnUJmr99xthYW/zeJ8znXe2FndqvXGsYDhIQBAXThsuFRzy9ccXCB+QNdaOScGTPMxnvbcppto9&#10;OKP7PpQihrBPUUEVQpNK6YuKLPqBa4gjd3atxRBhW0rd4iOG21qOkmQsLRqODRU2tKyouOxvVsHi&#10;yNnKXLenXXbOTJ5/J/wzvij13u8WExCBuvAv/nNvdJz/Ca9f4gFy9g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rQOsPBAAAA2wAAAA8AAAAAAAAAAAAAAAAAmAIAAGRycy9kb3du&#10;cmV2LnhtbFBLBQYAAAAABAAEAPUAAACGAwAAAAA=&#10;" filled="f" stroked="f">
                  <v:textbox inset="0,0,0,0">
                    <w:txbxContent>
                      <w:p w:rsidR="005B02E3" w:rsidRDefault="005B02E3" w:rsidP="005B02E3">
                        <w:pPr>
                          <w:spacing w:line="225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>20</w:t>
                        </w:r>
                      </w:p>
                    </w:txbxContent>
                  </v:textbox>
                </v:shape>
                <v:shape id="docshape181" o:spid="_x0000_s1040" type="#_x0000_t202" style="position:absolute;left:6234;top:6437;width:251;height: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0+uscQA&#10;AADbAAAADwAAAGRycy9kb3ducmV2LnhtbESPQWvCQBCF7wX/wzKCt7ppD6Kpq0ixIAilMT30OM2O&#10;yWJ2NmZXTf995yB4m+G9ee+b5XrwrbpSH11gAy/TDBRxFazj2sB3+fE8BxUTssU2MBn4owjr1ehp&#10;ibkNNy7oeki1khCOORpoUupyrWPVkMc4DR2xaMfQe0yy9rW2Pd4k3Lf6Nctm2qNjaWiwo/eGqtPh&#10;4g1sfrjYuvPn71dxLFxZLjLez07GTMbD5g1UoiE9zPfrnRV8gZVfZAC9+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tPrrHEAAAA2wAAAA8AAAAAAAAAAAAAAAAAmAIAAGRycy9k&#10;b3ducmV2LnhtbFBLBQYAAAAABAAEAPUAAACJAwAAAAA=&#10;" filled="f" stroked="f">
                  <v:textbox inset="0,0,0,0">
                    <w:txbxContent>
                      <w:p w:rsidR="005B02E3" w:rsidRDefault="005B02E3" w:rsidP="005B02E3">
                        <w:pPr>
                          <w:spacing w:line="225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>30</w:t>
                        </w:r>
                      </w:p>
                    </w:txbxContent>
                  </v:textbox>
                </v:shape>
                <v:shape id="docshape182" o:spid="_x0000_s1041" type="#_x0000_t202" style="position:absolute;left:7611;top:6437;width:251;height: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MLKsEA&#10;AADbAAAADwAAAGRycy9kb3ducmV2LnhtbERPTYvCMBC9C/sfwix401QPol2jiKwgCGKtB4+zzdgG&#10;m0m3iVr/vREW9jaP9znzZWdrcafWG8cKRsMEBHHhtOFSwSnfDKYgfEDWWDsmBU/ysFx89OaYavfg&#10;jO7HUIoYwj5FBVUITSqlLyqy6IeuIY7cxbUWQ4RtKXWLjxhuazlOkom0aDg2VNjQuqLierxZBasz&#10;Z9/md/9zyC6ZyfNZwrvJVan+Z7f6AhGoC//iP/dWx/kzeP8SD5CL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QDCyrBAAAA2wAAAA8AAAAAAAAAAAAAAAAAmAIAAGRycy9kb3du&#10;cmV2LnhtbFBLBQYAAAAABAAEAPUAAACGAwAAAAA=&#10;" filled="f" stroked="f">
                  <v:textbox inset="0,0,0,0">
                    <w:txbxContent>
                      <w:p w:rsidR="005B02E3" w:rsidRDefault="005B02E3" w:rsidP="005B02E3">
                        <w:pPr>
                          <w:spacing w:line="225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>40</w:t>
                        </w:r>
                      </w:p>
                    </w:txbxContent>
                  </v:textbox>
                </v:shape>
                <v:shape id="docshape183" o:spid="_x0000_s1042" type="#_x0000_t202" style="position:absolute;left:8989;top:6437;width:251;height: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1VoCsAA&#10;AADbAAAADwAAAGRycy9kb3ducmV2LnhtbERPTYvCMBC9C/sfwgjebKoH0a5RZFlhQRBrPexxthnb&#10;YDOpTVbrvzcHwePjfS/XvW3EjTpvHCuYJCkI4tJpw5WCU7Edz0H4gKyxcUwKHuRhvfoYLDHT7s45&#10;3Y6hEjGEfYYK6hDaTEpf1mTRJ64ljtzZdRZDhF0ldYf3GG4bOU3TmbRoODbU2NJXTeXl+G8VbH45&#10;/zbX/d8hP+emKBYp72YXpUbDfvMJIlAf3uKX+0crmMb18Uv8AXL1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1VoCsAAAADbAAAADwAAAAAAAAAAAAAAAACYAgAAZHJzL2Rvd25y&#10;ZXYueG1sUEsFBgAAAAAEAAQA9QAAAIUDAAAAAA==&#10;" filled="f" stroked="f">
                  <v:textbox inset="0,0,0,0">
                    <w:txbxContent>
                      <w:p w:rsidR="005B02E3" w:rsidRDefault="005B02E3" w:rsidP="005B02E3">
                        <w:pPr>
                          <w:spacing w:line="225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pacing w:val="-5"/>
                            <w:sz w:val="20"/>
                          </w:rPr>
                          <w:t>50</w:t>
                        </w:r>
                      </w:p>
                    </w:txbxContent>
                  </v:textbox>
                </v:shape>
                <v:shape id="docshape184" o:spid="_x0000_s1043" type="#_x0000_t202" style="position:absolute;left:4588;top:6629;width:2156;height: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nNkcUA&#10;AADbAAAADwAAAGRycy9kb3ducmV2LnhtbESPQWvCQBSE74X+h+UVvNVNPEgb3UgoFgqCNMaDx9fs&#10;S7KYfRuzq6b/vlso9DjMzDfMejPZXtxo9MaxgnSegCCunTbcKjhW788vIHxA1tg7JgXf5GGTPz6s&#10;MdPuziXdDqEVEcI+QwVdCEMmpa87sujnbiCOXuNGiyHKsZV6xHuE214ukmQpLRqOCx0O9NZRfT5c&#10;rYLixOXWXPZfn2VTmqp6TXi3PCs1e5qKFYhAU/gP/7U/tIJFCr9f4g+Q+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Gc2RxQAAANsAAAAPAAAAAAAAAAAAAAAAAJgCAABkcnMv&#10;ZG93bnJldi54bWxQSwUGAAAAAAQABAD1AAAAigMAAAAA&#10;" filled="f" stroked="f">
                  <v:textbox inset="0,0,0,0">
                    <w:txbxContent>
                      <w:p w:rsidR="005B02E3" w:rsidRDefault="005B02E3" w:rsidP="005B02E3">
                        <w:pPr>
                          <w:spacing w:line="225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Follow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up time in</w:t>
                        </w:r>
                        <w:r>
                          <w:rPr>
                            <w:rFonts w:ascii="Arial"/>
                            <w:spacing w:val="1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4"/>
                            <w:sz w:val="20"/>
                          </w:rPr>
                          <w:t>month</w:t>
                        </w:r>
                      </w:p>
                    </w:txbxContent>
                  </v:textbox>
                </v:shape>
                <v:shape id="docshape185" o:spid="_x0000_s1044" type="#_x0000_t202" style="position:absolute;left:2558;top:6965;width:6201;height: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ZbEjMIA&#10;AADbAAAADwAAAGRycy9kb3ducmV2LnhtbESP0WrCQBRE3wv9h+UW+lY3BlIkuoqIgvggJPUDLtnr&#10;Jpq9G7JrEv++KxT6OMzMGWa1mWwrBup941jBfJaAIK6cbtgouPwcvhYgfEDW2DomBU/ysFm/v60w&#10;127kgoYyGBEh7HNUUIfQ5VL6qiaLfuY64uhdXW8xRNkbqXscI9y2Mk2Sb2mx4bhQY0e7mqp7+bAK&#10;qLg1zh0WY9EFczn5fZbtz5lSnx/Tdgki0BT+w3/to1aQpvD6En+AXP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lsSMwgAAANsAAAAPAAAAAAAAAAAAAAAAAJgCAABkcnMvZG93&#10;bnJldi54bWxQSwUGAAAAAAQABAD1AAAAhwMAAAAA&#10;" filled="f" strokeweight=".48pt">
                  <v:textbox inset="0,0,0,0">
                    <w:txbxContent>
                      <w:p w:rsidR="005B02E3" w:rsidRDefault="005B02E3" w:rsidP="005B02E3">
                        <w:pPr>
                          <w:tabs>
                            <w:tab w:val="left" w:pos="4151"/>
                          </w:tabs>
                          <w:spacing w:before="71"/>
                          <w:ind w:left="950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Good</w:t>
                        </w:r>
                        <w:r>
                          <w:rPr>
                            <w:rFonts w:ascii="Arial"/>
                            <w:spacing w:val="1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glycemic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 xml:space="preserve"> control</w:t>
                        </w:r>
                        <w:r>
                          <w:rPr>
                            <w:rFonts w:ascii="Arial"/>
                            <w:sz w:val="20"/>
                          </w:rPr>
                          <w:tab/>
                          <w:t>poor</w:t>
                        </w:r>
                        <w:r>
                          <w:rPr>
                            <w:rFonts w:ascii="Arial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glycemic</w:t>
                        </w:r>
                        <w:r>
                          <w:rPr>
                            <w:rFonts w:ascii="Arial"/>
                            <w:spacing w:val="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control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Pr="00857A0D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8A8337F" wp14:editId="27CC6708">
                <wp:simplePos x="0" y="0"/>
                <wp:positionH relativeFrom="page">
                  <wp:posOffset>1001395</wp:posOffset>
                </wp:positionH>
                <wp:positionV relativeFrom="paragraph">
                  <wp:posOffset>2588895</wp:posOffset>
                </wp:positionV>
                <wp:extent cx="168910" cy="276225"/>
                <wp:effectExtent l="0" t="0" r="0" b="0"/>
                <wp:wrapNone/>
                <wp:docPr id="3" name="docshape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910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B02E3" w:rsidRDefault="005B02E3" w:rsidP="005B02E3">
                            <w:pPr>
                              <w:spacing w:before="15"/>
                              <w:ind w:left="20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spacing w:val="-4"/>
                                <w:sz w:val="20"/>
                              </w:rPr>
                              <w:t>0.00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A8337F" id="docshape189" o:spid="_x0000_s1045" type="#_x0000_t202" style="position:absolute;margin-left:78.85pt;margin-top:203.85pt;width:13.3pt;height:21.7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" filled="f" stroked="f">
                <v:textbox style="layout-flow:vertical;mso-layout-flow-alt:bottom-to-top" inset="0,0,0,0">
                  <w:txbxContent>
                    <w:p w:rsidR="005B02E3" w:rsidRDefault="005B02E3" w:rsidP="005B02E3">
                      <w:pPr>
                        <w:spacing w:before="15"/>
                        <w:ind w:left="20"/>
                        <w:rPr>
                          <w:rFonts w:ascii="Arial"/>
                          <w:sz w:val="20"/>
                        </w:rPr>
                      </w:pPr>
                      <w:r>
                        <w:rPr>
                          <w:rFonts w:ascii="Arial"/>
                          <w:spacing w:val="-4"/>
                          <w:sz w:val="20"/>
                        </w:rPr>
                        <w:t>0.0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857A0D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32CA03" wp14:editId="377C7336">
                <wp:simplePos x="0" y="0"/>
                <wp:positionH relativeFrom="page">
                  <wp:posOffset>1004570</wp:posOffset>
                </wp:positionH>
                <wp:positionV relativeFrom="paragraph">
                  <wp:posOffset>2006600</wp:posOffset>
                </wp:positionV>
                <wp:extent cx="168910" cy="276225"/>
                <wp:effectExtent l="0" t="0" r="0" b="0"/>
                <wp:wrapNone/>
                <wp:docPr id="2" name="docshape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910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B02E3" w:rsidRDefault="005B02E3" w:rsidP="005B02E3">
                            <w:pPr>
                              <w:spacing w:before="15"/>
                              <w:ind w:left="20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spacing w:val="-4"/>
                                <w:sz w:val="20"/>
                              </w:rPr>
                              <w:t>0.25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32CA03" id="docshape190" o:spid="_x0000_s1046" type="#_x0000_t202" style="position:absolute;margin-left:79.1pt;margin-top:158pt;width:13.3pt;height:21.75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" filled="f" stroked="f">
                <v:textbox style="layout-flow:vertical;mso-layout-flow-alt:bottom-to-top" inset="0,0,0,0">
                  <w:txbxContent>
                    <w:p w:rsidR="005B02E3" w:rsidRDefault="005B02E3" w:rsidP="005B02E3">
                      <w:pPr>
                        <w:spacing w:before="15"/>
                        <w:ind w:left="20"/>
                        <w:rPr>
                          <w:rFonts w:ascii="Arial"/>
                          <w:sz w:val="20"/>
                        </w:rPr>
                      </w:pPr>
                      <w:r>
                        <w:rPr>
                          <w:rFonts w:ascii="Arial"/>
                          <w:spacing w:val="-4"/>
                          <w:sz w:val="20"/>
                        </w:rPr>
                        <w:t>0.25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857A0D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C39FF45" wp14:editId="6802CBD0">
                <wp:simplePos x="0" y="0"/>
                <wp:positionH relativeFrom="page">
                  <wp:posOffset>1001395</wp:posOffset>
                </wp:positionH>
                <wp:positionV relativeFrom="paragraph">
                  <wp:posOffset>1430655</wp:posOffset>
                </wp:positionV>
                <wp:extent cx="168910" cy="276225"/>
                <wp:effectExtent l="0" t="0" r="0" b="0"/>
                <wp:wrapNone/>
                <wp:docPr id="25" name="docshape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910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B02E3" w:rsidRDefault="005B02E3" w:rsidP="005B02E3">
                            <w:pPr>
                              <w:spacing w:before="15"/>
                              <w:ind w:left="20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spacing w:val="-4"/>
                                <w:sz w:val="20"/>
                              </w:rPr>
                              <w:t>0.50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39FF45" id="docshape186" o:spid="_x0000_s1047" type="#_x0000_t202" style="position:absolute;margin-left:78.85pt;margin-top:112.65pt;width:13.3pt;height:21.75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" filled="f" stroked="f">
                <v:textbox style="layout-flow:vertical;mso-layout-flow-alt:bottom-to-top" inset="0,0,0,0">
                  <w:txbxContent>
                    <w:p w:rsidR="005B02E3" w:rsidRDefault="005B02E3" w:rsidP="005B02E3">
                      <w:pPr>
                        <w:spacing w:before="15"/>
                        <w:ind w:left="20"/>
                        <w:rPr>
                          <w:rFonts w:ascii="Arial"/>
                          <w:sz w:val="20"/>
                        </w:rPr>
                      </w:pPr>
                      <w:r>
                        <w:rPr>
                          <w:rFonts w:ascii="Arial"/>
                          <w:spacing w:val="-4"/>
                          <w:sz w:val="20"/>
                        </w:rPr>
                        <w:t>0.5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857A0D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2E289D7" wp14:editId="37CEC93C">
                <wp:simplePos x="0" y="0"/>
                <wp:positionH relativeFrom="page">
                  <wp:posOffset>1004570</wp:posOffset>
                </wp:positionH>
                <wp:positionV relativeFrom="paragraph">
                  <wp:posOffset>851535</wp:posOffset>
                </wp:positionV>
                <wp:extent cx="168910" cy="276225"/>
                <wp:effectExtent l="0" t="0" r="0" b="0"/>
                <wp:wrapNone/>
                <wp:docPr id="24" name="docshape1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910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B02E3" w:rsidRDefault="005B02E3" w:rsidP="005B02E3">
                            <w:pPr>
                              <w:spacing w:before="15"/>
                              <w:ind w:left="20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spacing w:val="-4"/>
                                <w:sz w:val="20"/>
                              </w:rPr>
                              <w:t>0.75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E289D7" id="docshape187" o:spid="_x0000_s1048" type="#_x0000_t202" style="position:absolute;margin-left:79.1pt;margin-top:67.05pt;width:13.3pt;height:21.75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" filled="f" stroked="f">
                <v:textbox style="layout-flow:vertical;mso-layout-flow-alt:bottom-to-top" inset="0,0,0,0">
                  <w:txbxContent>
                    <w:p w:rsidR="005B02E3" w:rsidRDefault="005B02E3" w:rsidP="005B02E3">
                      <w:pPr>
                        <w:spacing w:before="15"/>
                        <w:ind w:left="20"/>
                        <w:rPr>
                          <w:rFonts w:ascii="Arial"/>
                          <w:sz w:val="20"/>
                        </w:rPr>
                      </w:pPr>
                      <w:r>
                        <w:rPr>
                          <w:rFonts w:ascii="Arial"/>
                          <w:spacing w:val="-4"/>
                          <w:sz w:val="20"/>
                        </w:rPr>
                        <w:t>0.75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857A0D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02448E4" wp14:editId="2B0D2939">
                <wp:simplePos x="0" y="0"/>
                <wp:positionH relativeFrom="page">
                  <wp:posOffset>1001395</wp:posOffset>
                </wp:positionH>
                <wp:positionV relativeFrom="paragraph">
                  <wp:posOffset>269875</wp:posOffset>
                </wp:positionV>
                <wp:extent cx="168910" cy="276225"/>
                <wp:effectExtent l="0" t="0" r="0" b="0"/>
                <wp:wrapNone/>
                <wp:docPr id="23" name="docshape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910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B02E3" w:rsidRDefault="005B02E3" w:rsidP="005B02E3">
                            <w:pPr>
                              <w:spacing w:before="15"/>
                              <w:ind w:left="20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spacing w:val="-4"/>
                                <w:sz w:val="20"/>
                              </w:rPr>
                              <w:t>1.00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2448E4" id="docshape188" o:spid="_x0000_s1049" type="#_x0000_t202" style="position:absolute;margin-left:78.85pt;margin-top:21.25pt;width:13.3pt;height:21.75pt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" filled="f" stroked="f">
                <v:textbox style="layout-flow:vertical;mso-layout-flow-alt:bottom-to-top" inset="0,0,0,0">
                  <w:txbxContent>
                    <w:p w:rsidR="005B02E3" w:rsidRDefault="005B02E3" w:rsidP="005B02E3">
                      <w:pPr>
                        <w:spacing w:before="15"/>
                        <w:ind w:left="20"/>
                        <w:rPr>
                          <w:rFonts w:ascii="Arial"/>
                          <w:sz w:val="20"/>
                        </w:rPr>
                      </w:pPr>
                      <w:r>
                        <w:rPr>
                          <w:rFonts w:ascii="Arial"/>
                          <w:spacing w:val="-4"/>
                          <w:sz w:val="20"/>
                        </w:rPr>
                        <w:t>1.0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5B02E3" w:rsidRPr="00857A0D" w:rsidRDefault="005B02E3" w:rsidP="005B02E3"/>
    <w:p w:rsidR="005B02E3" w:rsidRPr="00857A0D" w:rsidRDefault="005B02E3" w:rsidP="005B02E3"/>
    <w:p w:rsidR="005B02E3" w:rsidRPr="00857A0D" w:rsidRDefault="005B02E3" w:rsidP="005B02E3"/>
    <w:p w:rsidR="005B02E3" w:rsidRPr="00857A0D" w:rsidRDefault="005B02E3" w:rsidP="005B02E3"/>
    <w:p w:rsidR="005B02E3" w:rsidRPr="00857A0D" w:rsidRDefault="005B02E3" w:rsidP="005B02E3"/>
    <w:p w:rsidR="005B02E3" w:rsidRPr="00857A0D" w:rsidRDefault="005B02E3" w:rsidP="005B02E3"/>
    <w:p w:rsidR="005B02E3" w:rsidRPr="00857A0D" w:rsidRDefault="005B02E3" w:rsidP="005B02E3"/>
    <w:p w:rsidR="005B02E3" w:rsidRPr="00857A0D" w:rsidRDefault="005B02E3" w:rsidP="005B02E3"/>
    <w:p w:rsidR="005B02E3" w:rsidRPr="00857A0D" w:rsidRDefault="005B02E3" w:rsidP="005B02E3"/>
    <w:p w:rsidR="005B02E3" w:rsidRPr="00857A0D" w:rsidRDefault="005B02E3" w:rsidP="005B02E3"/>
    <w:p w:rsidR="005B02E3" w:rsidRPr="00857A0D" w:rsidRDefault="005B02E3" w:rsidP="005B02E3"/>
    <w:p w:rsidR="005B02E3" w:rsidRPr="00857A0D" w:rsidRDefault="005B02E3" w:rsidP="005B02E3"/>
    <w:p w:rsidR="005B02E3" w:rsidRPr="00857A0D" w:rsidRDefault="005B02E3" w:rsidP="005B02E3"/>
    <w:p w:rsidR="005B02E3" w:rsidRPr="00857A0D" w:rsidRDefault="005B02E3" w:rsidP="005B02E3"/>
    <w:p w:rsidR="005B02E3" w:rsidRPr="00857A0D" w:rsidRDefault="005B02E3" w:rsidP="005B02E3"/>
    <w:p w:rsidR="005B02E3" w:rsidRPr="00857A0D" w:rsidRDefault="005B02E3" w:rsidP="005B02E3"/>
    <w:p w:rsidR="005B02E3" w:rsidRPr="00857A0D" w:rsidRDefault="005B02E3" w:rsidP="005B02E3"/>
    <w:p w:rsidR="005B02E3" w:rsidRPr="00857A0D" w:rsidRDefault="005B02E3" w:rsidP="005B02E3"/>
    <w:p w:rsidR="005B02E3" w:rsidRPr="00857A0D" w:rsidRDefault="005B02E3" w:rsidP="005B02E3"/>
    <w:p w:rsidR="005B02E3" w:rsidRPr="00857A0D" w:rsidRDefault="005B02E3" w:rsidP="005B02E3"/>
    <w:p w:rsidR="005B02E3" w:rsidRPr="00857A0D" w:rsidRDefault="005B02E3" w:rsidP="005B02E3"/>
    <w:p w:rsidR="005B02E3" w:rsidRPr="00857A0D" w:rsidRDefault="005B02E3" w:rsidP="005B02E3"/>
    <w:p w:rsidR="005B02E3" w:rsidRPr="00857A0D" w:rsidRDefault="005B02E3" w:rsidP="005B02E3"/>
    <w:p w:rsidR="005B02E3" w:rsidRPr="00827B74" w:rsidRDefault="005B02E3" w:rsidP="005B02E3">
      <w:pPr>
        <w:pStyle w:val="BodyText"/>
        <w:spacing w:before="185" w:line="360" w:lineRule="auto"/>
        <w:ind w:left="240" w:right="165"/>
        <w:sectPr w:rsidR="005B02E3" w:rsidRPr="00827B74">
          <w:pgSz w:w="12240" w:h="15840"/>
          <w:pgMar w:top="1320" w:right="1280" w:bottom="1200" w:left="1200" w:header="0" w:footer="1015" w:gutter="0"/>
          <w:cols w:space="720"/>
        </w:sectPr>
      </w:pPr>
      <w:r w:rsidRPr="00857A0D">
        <w:t xml:space="preserve">Additional File </w:t>
      </w:r>
      <w:r w:rsidR="00D84733">
        <w:t>4</w:t>
      </w:r>
      <w:r w:rsidRPr="00857A0D">
        <w:t>:</w:t>
      </w:r>
      <w:r w:rsidRPr="00857A0D">
        <w:rPr>
          <w:spacing w:val="-1"/>
        </w:rPr>
        <w:t xml:space="preserve"> </w:t>
      </w:r>
      <w:r w:rsidRPr="00857A0D">
        <w:t>Kaplan –Meier</w:t>
      </w:r>
      <w:r w:rsidRPr="00857A0D">
        <w:rPr>
          <w:spacing w:val="-3"/>
        </w:rPr>
        <w:t xml:space="preserve"> </w:t>
      </w:r>
      <w:r w:rsidRPr="00857A0D">
        <w:t>survival</w:t>
      </w:r>
      <w:r w:rsidRPr="00857A0D">
        <w:rPr>
          <w:spacing w:val="-1"/>
        </w:rPr>
        <w:t xml:space="preserve"> </w:t>
      </w:r>
      <w:r w:rsidRPr="00857A0D">
        <w:t>curve</w:t>
      </w:r>
      <w:r w:rsidRPr="00857A0D">
        <w:rPr>
          <w:spacing w:val="-2"/>
        </w:rPr>
        <w:t xml:space="preserve"> </w:t>
      </w:r>
      <w:r w:rsidRPr="00857A0D">
        <w:t>of</w:t>
      </w:r>
      <w:r w:rsidRPr="00857A0D">
        <w:rPr>
          <w:spacing w:val="-2"/>
        </w:rPr>
        <w:t xml:space="preserve"> </w:t>
      </w:r>
      <w:r w:rsidRPr="00857A0D">
        <w:t>adult</w:t>
      </w:r>
      <w:r w:rsidRPr="00857A0D">
        <w:rPr>
          <w:spacing w:val="-1"/>
        </w:rPr>
        <w:t xml:space="preserve"> </w:t>
      </w:r>
      <w:r w:rsidRPr="00857A0D">
        <w:t>people with diabetes based on glycemic</w:t>
      </w:r>
      <w:r w:rsidRPr="00857A0D">
        <w:rPr>
          <w:spacing w:val="-1"/>
        </w:rPr>
        <w:t xml:space="preserve"> </w:t>
      </w:r>
      <w:r w:rsidRPr="00857A0D">
        <w:t>control in WCSH from Jan. 1, 201</w:t>
      </w:r>
      <w:bookmarkStart w:id="0" w:name="_GoBack"/>
      <w:bookmarkEnd w:id="0"/>
      <w:r w:rsidRPr="00857A0D">
        <w:t>6 to Jan. 1, 2021</w:t>
      </w:r>
    </w:p>
    <w:p w:rsidR="0070547F" w:rsidRPr="005B02E3" w:rsidRDefault="0070547F" w:rsidP="005B02E3">
      <w:pPr>
        <w:ind w:firstLine="720"/>
      </w:pPr>
    </w:p>
    <w:sectPr w:rsidR="0070547F" w:rsidRPr="005B02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DCA"/>
    <w:rsid w:val="000A7441"/>
    <w:rsid w:val="00142AB4"/>
    <w:rsid w:val="004E1401"/>
    <w:rsid w:val="005B02E3"/>
    <w:rsid w:val="0070547F"/>
    <w:rsid w:val="00857A0D"/>
    <w:rsid w:val="00D84733"/>
    <w:rsid w:val="00E86DDA"/>
    <w:rsid w:val="00F74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534A80-5E6E-4461-BDAD-EA0F59735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142AB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42AB4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42AB4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142A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8</cp:revision>
  <dcterms:created xsi:type="dcterms:W3CDTF">2023-05-23T04:09:00Z</dcterms:created>
  <dcterms:modified xsi:type="dcterms:W3CDTF">2023-07-24T15:10:00Z</dcterms:modified>
</cp:coreProperties>
</file>